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2FE94" w14:textId="21099061" w:rsidR="004C06D4" w:rsidRPr="00D54062" w:rsidRDefault="00F96BA6" w:rsidP="00F96BA6">
      <w:pPr>
        <w:widowControl/>
        <w:spacing w:line="480" w:lineRule="auto"/>
        <w:jc w:val="left"/>
        <w:rPr>
          <w:rFonts w:cs="Times New Roman"/>
        </w:rPr>
      </w:pPr>
      <w:bookmarkStart w:id="0" w:name="OLE_LINK58"/>
      <w:bookmarkStart w:id="1" w:name="_GoBack"/>
      <w:r>
        <w:rPr>
          <w:rFonts w:cs="Times New Roman"/>
          <w:b/>
          <w:bCs/>
          <w:sz w:val="28"/>
          <w:szCs w:val="28"/>
        </w:rPr>
        <w:t xml:space="preserve">Supplemental </w:t>
      </w:r>
      <w:r w:rsidR="04983625" w:rsidRPr="00D54062">
        <w:rPr>
          <w:rFonts w:cs="Times New Roman"/>
          <w:b/>
          <w:bCs/>
          <w:sz w:val="28"/>
          <w:szCs w:val="28"/>
        </w:rPr>
        <w:t>Figure legend</w:t>
      </w:r>
      <w:r w:rsidR="00312EA9" w:rsidRPr="00D54062">
        <w:rPr>
          <w:rFonts w:cs="Times New Roman"/>
          <w:b/>
          <w:bCs/>
          <w:sz w:val="28"/>
          <w:szCs w:val="28"/>
        </w:rPr>
        <w:t>s</w:t>
      </w:r>
      <w:bookmarkEnd w:id="0"/>
    </w:p>
    <w:bookmarkEnd w:id="1"/>
    <w:p w14:paraId="3E03B772" w14:textId="436F6349" w:rsidR="004D5512" w:rsidRPr="00D54062" w:rsidRDefault="004D5512">
      <w:pPr>
        <w:widowControl/>
        <w:jc w:val="left"/>
        <w:rPr>
          <w:rFonts w:cs="Times New Roman"/>
        </w:rPr>
      </w:pPr>
    </w:p>
    <w:p w14:paraId="54C360CD" w14:textId="040A115D" w:rsidR="004D5512" w:rsidRPr="00D54062" w:rsidRDefault="004D5512" w:rsidP="00804353">
      <w:pPr>
        <w:spacing w:line="480" w:lineRule="auto"/>
        <w:rPr>
          <w:rFonts w:cs="Times New Roman"/>
          <w:b/>
        </w:rPr>
      </w:pPr>
      <w:bookmarkStart w:id="2" w:name="OLE_LINK62"/>
      <w:bookmarkStart w:id="3" w:name="OLE_LINK63"/>
      <w:bookmarkStart w:id="4" w:name="OLE_LINK64"/>
      <w:r w:rsidRPr="00D54062">
        <w:rPr>
          <w:rFonts w:cs="Times New Roman"/>
          <w:b/>
        </w:rPr>
        <w:t xml:space="preserve">Supplemental </w:t>
      </w:r>
      <w:r w:rsidR="04983625" w:rsidRPr="00D54062">
        <w:rPr>
          <w:rFonts w:cs="Times New Roman"/>
          <w:b/>
        </w:rPr>
        <w:t>Fig</w:t>
      </w:r>
      <w:r w:rsidRPr="00D54062">
        <w:rPr>
          <w:rFonts w:cs="Times New Roman"/>
          <w:b/>
        </w:rPr>
        <w:t xml:space="preserve">. </w:t>
      </w:r>
      <w:r w:rsidR="04983625" w:rsidRPr="00D54062">
        <w:rPr>
          <w:rFonts w:cs="Times New Roman"/>
          <w:b/>
        </w:rPr>
        <w:t>1</w:t>
      </w:r>
      <w:r w:rsidRPr="00D54062">
        <w:rPr>
          <w:rFonts w:cs="Times New Roman"/>
          <w:b/>
        </w:rPr>
        <w:t>:</w:t>
      </w:r>
      <w:r w:rsidR="008D6685" w:rsidRPr="00D54062">
        <w:rPr>
          <w:rFonts w:cs="Times New Roman"/>
        </w:rPr>
        <w:t xml:space="preserve"> </w:t>
      </w:r>
      <w:r w:rsidR="00345E7D" w:rsidRPr="00D54062">
        <w:rPr>
          <w:rFonts w:cs="Times New Roman"/>
          <w:b/>
        </w:rPr>
        <w:t>Up</w:t>
      </w:r>
      <w:r w:rsidR="008D6685" w:rsidRPr="00D54062">
        <w:rPr>
          <w:rFonts w:cs="Times New Roman"/>
          <w:b/>
        </w:rPr>
        <w:t xml:space="preserve">regulation of miR-133a is TGF-β1 specific. </w:t>
      </w:r>
    </w:p>
    <w:p w14:paraId="040D2DD7" w14:textId="0DDC3AAB" w:rsidR="00DD7F8B" w:rsidRPr="00D54062" w:rsidRDefault="008D6685" w:rsidP="00804353">
      <w:pPr>
        <w:spacing w:line="480" w:lineRule="auto"/>
        <w:rPr>
          <w:rFonts w:cs="Times New Roman"/>
        </w:rPr>
      </w:pPr>
      <w:r w:rsidRPr="00D54062">
        <w:rPr>
          <w:rFonts w:cs="Times New Roman"/>
        </w:rPr>
        <w:t xml:space="preserve">HFL cells were stimulated without or with 1 ng/mL </w:t>
      </w:r>
      <w:bookmarkStart w:id="5" w:name="OLE_LINK148"/>
      <w:bookmarkStart w:id="6" w:name="OLE_LINK149"/>
      <w:r w:rsidRPr="00D54062">
        <w:rPr>
          <w:rFonts w:cs="Times New Roman"/>
        </w:rPr>
        <w:t>TGF-β1</w:t>
      </w:r>
      <w:bookmarkEnd w:id="5"/>
      <w:bookmarkEnd w:id="6"/>
      <w:r w:rsidRPr="00D54062">
        <w:rPr>
          <w:rFonts w:cs="Times New Roman"/>
        </w:rPr>
        <w:t xml:space="preserve"> or 10 ng/mL TNF-α for 48 h, </w:t>
      </w:r>
      <w:r w:rsidR="00E03F40" w:rsidRPr="00D54062">
        <w:rPr>
          <w:rFonts w:cs="Times New Roman"/>
        </w:rPr>
        <w:t xml:space="preserve">and </w:t>
      </w:r>
      <w:r w:rsidRPr="00D54062">
        <w:rPr>
          <w:rFonts w:cs="Times New Roman"/>
        </w:rPr>
        <w:t xml:space="preserve">RNA was harvested and subject to quantitative </w:t>
      </w:r>
      <w:r w:rsidR="004A7902" w:rsidRPr="00D54062">
        <w:rPr>
          <w:rFonts w:cs="Times New Roman"/>
        </w:rPr>
        <w:t>RT-</w:t>
      </w:r>
      <w:r w:rsidRPr="00D54062">
        <w:rPr>
          <w:rFonts w:cs="Times New Roman"/>
        </w:rPr>
        <w:t>PCR analysis of miR-133a</w:t>
      </w:r>
      <w:r w:rsidR="00E03F40" w:rsidRPr="00D54062">
        <w:rPr>
          <w:rFonts w:cs="Times New Roman"/>
        </w:rPr>
        <w:t>.</w:t>
      </w:r>
      <w:r w:rsidRPr="00D54062">
        <w:rPr>
          <w:rFonts w:cs="Times New Roman"/>
        </w:rPr>
        <w:t xml:space="preserve"> </w:t>
      </w:r>
      <w:r w:rsidR="00E03F40" w:rsidRPr="00D54062">
        <w:rPr>
          <w:rFonts w:cs="Times New Roman"/>
        </w:rPr>
        <w:t>E</w:t>
      </w:r>
      <w:r w:rsidRPr="00D54062">
        <w:rPr>
          <w:rFonts w:cs="Times New Roman"/>
        </w:rPr>
        <w:t xml:space="preserve">xpression </w:t>
      </w:r>
      <w:r w:rsidR="00E03F40" w:rsidRPr="00D54062">
        <w:rPr>
          <w:rFonts w:cs="Times New Roman"/>
        </w:rPr>
        <w:t>levels</w:t>
      </w:r>
      <w:r w:rsidRPr="00D54062">
        <w:rPr>
          <w:rFonts w:cs="Times New Roman"/>
        </w:rPr>
        <w:t xml:space="preserve"> are presented as the mean ± </w:t>
      </w:r>
      <w:r w:rsidR="00EA374A" w:rsidRPr="00D54062">
        <w:rPr>
          <w:rFonts w:cs="Times New Roman"/>
        </w:rPr>
        <w:t>SEM</w:t>
      </w:r>
      <w:r w:rsidRPr="00D54062">
        <w:rPr>
          <w:rFonts w:cs="Times New Roman"/>
        </w:rPr>
        <w:t>, n = 3, *</w:t>
      </w:r>
      <w:r w:rsidR="00853E42" w:rsidRPr="00D54062">
        <w:rPr>
          <w:rFonts w:cs="Times New Roman"/>
        </w:rPr>
        <w:t>**</w:t>
      </w:r>
      <w:r w:rsidR="00D233AA" w:rsidRPr="00D54062">
        <w:rPr>
          <w:rFonts w:cs="Times New Roman"/>
          <w:i/>
        </w:rPr>
        <w:t>P</w:t>
      </w:r>
      <w:r w:rsidRPr="00D54062">
        <w:rPr>
          <w:rFonts w:cs="Times New Roman"/>
        </w:rPr>
        <w:t xml:space="preserve"> &lt; 0.001.</w:t>
      </w:r>
    </w:p>
    <w:p w14:paraId="69776984" w14:textId="77777777" w:rsidR="005D13CA" w:rsidRPr="00D54062" w:rsidRDefault="005D13CA" w:rsidP="003722E6">
      <w:pPr>
        <w:spacing w:line="480" w:lineRule="auto"/>
        <w:rPr>
          <w:rFonts w:cs="Times New Roman"/>
          <w:b/>
        </w:rPr>
      </w:pPr>
    </w:p>
    <w:p w14:paraId="5C9E4E96" w14:textId="7C40B1EC" w:rsidR="004D5512" w:rsidRPr="00D54062" w:rsidRDefault="004D5512" w:rsidP="009D46A8">
      <w:pPr>
        <w:spacing w:line="480" w:lineRule="auto"/>
        <w:rPr>
          <w:rFonts w:cs="Times New Roman"/>
        </w:rPr>
      </w:pPr>
      <w:r w:rsidRPr="00D54062">
        <w:rPr>
          <w:rFonts w:cs="Times New Roman"/>
          <w:b/>
        </w:rPr>
        <w:t>Supplemental Fig.</w:t>
      </w:r>
      <w:r w:rsidR="00530998" w:rsidRPr="00D54062">
        <w:rPr>
          <w:rFonts w:cs="Times New Roman"/>
          <w:b/>
        </w:rPr>
        <w:t xml:space="preserve"> </w:t>
      </w:r>
      <w:r w:rsidRPr="00D54062">
        <w:rPr>
          <w:rFonts w:cs="Times New Roman"/>
          <w:b/>
        </w:rPr>
        <w:t>2:</w:t>
      </w:r>
      <w:r w:rsidRPr="00D54062">
        <w:rPr>
          <w:rFonts w:cs="Times New Roman"/>
        </w:rPr>
        <w:t xml:space="preserve"> </w:t>
      </w:r>
      <w:r w:rsidR="005D13CA" w:rsidRPr="00D54062">
        <w:rPr>
          <w:rFonts w:cs="Times New Roman"/>
          <w:b/>
        </w:rPr>
        <w:t xml:space="preserve">TGF-β1-induced </w:t>
      </w:r>
      <w:r w:rsidR="00345E7D" w:rsidRPr="00D54062">
        <w:rPr>
          <w:rFonts w:cs="Times New Roman"/>
          <w:b/>
        </w:rPr>
        <w:t>up</w:t>
      </w:r>
      <w:r w:rsidR="00E267C6" w:rsidRPr="00D54062">
        <w:rPr>
          <w:rFonts w:cs="Times New Roman"/>
          <w:b/>
        </w:rPr>
        <w:t xml:space="preserve">regulation of miR-133a is </w:t>
      </w:r>
      <w:r w:rsidR="005D13CA" w:rsidRPr="00D54062">
        <w:rPr>
          <w:rFonts w:cs="Times New Roman"/>
          <w:b/>
        </w:rPr>
        <w:t>independent of PI3K/AKT pathway</w:t>
      </w:r>
      <w:r w:rsidR="00E267C6" w:rsidRPr="00D54062">
        <w:rPr>
          <w:rFonts w:cs="Times New Roman"/>
          <w:b/>
        </w:rPr>
        <w:t>.</w:t>
      </w:r>
      <w:r w:rsidR="00E267C6" w:rsidRPr="00D54062">
        <w:rPr>
          <w:rFonts w:cs="Times New Roman"/>
        </w:rPr>
        <w:t xml:space="preserve"> </w:t>
      </w:r>
    </w:p>
    <w:p w14:paraId="315FF5DC" w14:textId="23E67EE1" w:rsidR="009D46A8" w:rsidRPr="00D54062" w:rsidRDefault="00E267C6" w:rsidP="009D46A8">
      <w:pPr>
        <w:spacing w:line="480" w:lineRule="auto"/>
        <w:rPr>
          <w:rFonts w:cs="Times New Roman"/>
        </w:rPr>
      </w:pPr>
      <w:r w:rsidRPr="00D54062">
        <w:rPr>
          <w:rFonts w:cs="Times New Roman"/>
        </w:rPr>
        <w:t xml:space="preserve">HFL cells were pretreated with 10 µM of </w:t>
      </w:r>
      <w:r w:rsidR="000876AA" w:rsidRPr="00D54062">
        <w:rPr>
          <w:rFonts w:cs="Times New Roman"/>
        </w:rPr>
        <w:t>p38MAPK inhibitor (SB203580)</w:t>
      </w:r>
      <w:r w:rsidRPr="00D54062">
        <w:rPr>
          <w:rFonts w:cs="Times New Roman"/>
        </w:rPr>
        <w:t>,</w:t>
      </w:r>
      <w:r w:rsidR="00FA7D58" w:rsidRPr="00D54062">
        <w:rPr>
          <w:rFonts w:cs="Times New Roman"/>
        </w:rPr>
        <w:t xml:space="preserve"> </w:t>
      </w:r>
      <w:r w:rsidR="005D13CA" w:rsidRPr="00D54062">
        <w:rPr>
          <w:rFonts w:cs="Times New Roman"/>
        </w:rPr>
        <w:t xml:space="preserve">PI3K </w:t>
      </w:r>
      <w:r w:rsidR="002351E5" w:rsidRPr="00D54062">
        <w:rPr>
          <w:rFonts w:cs="Times New Roman"/>
        </w:rPr>
        <w:t>inhibitor (LY294002)</w:t>
      </w:r>
      <w:r w:rsidRPr="00D54062">
        <w:rPr>
          <w:rFonts w:cs="Times New Roman"/>
        </w:rPr>
        <w:t xml:space="preserve"> or vehicle (DMSO) for 30 min, and then stimulated with 1 ng/mL of TGF-β1 for 48 h. Cells were harvested and subjected to western blot analysis of α-SMA and CTGF protein expression </w:t>
      </w:r>
      <w:r w:rsidRPr="00D54062">
        <w:rPr>
          <w:rFonts w:cs="Times New Roman"/>
          <w:b/>
        </w:rPr>
        <w:t>(a)</w:t>
      </w:r>
      <w:r w:rsidRPr="00D54062">
        <w:rPr>
          <w:rFonts w:cs="Times New Roman"/>
        </w:rPr>
        <w:t xml:space="preserve"> or quantitative RT-PCR analysis of miR-133a expression </w:t>
      </w:r>
      <w:r w:rsidRPr="00D54062">
        <w:rPr>
          <w:rFonts w:cs="Times New Roman"/>
          <w:b/>
        </w:rPr>
        <w:t>(b)</w:t>
      </w:r>
      <w:r w:rsidRPr="00D54062">
        <w:rPr>
          <w:rFonts w:cs="Times New Roman"/>
        </w:rPr>
        <w:t xml:space="preserve">. Data are presented as </w:t>
      </w:r>
      <w:bookmarkEnd w:id="2"/>
      <w:bookmarkEnd w:id="3"/>
      <w:bookmarkEnd w:id="4"/>
      <w:r w:rsidR="00E03F40" w:rsidRPr="00D54062">
        <w:rPr>
          <w:rFonts w:cs="Times New Roman"/>
        </w:rPr>
        <w:t>the mean ± SEM, n = 3, *</w:t>
      </w:r>
      <w:r w:rsidR="00E03F40" w:rsidRPr="00D54062">
        <w:rPr>
          <w:rFonts w:cs="Times New Roman"/>
          <w:i/>
        </w:rPr>
        <w:t>P</w:t>
      </w:r>
      <w:r w:rsidR="00E03F40" w:rsidRPr="00D54062">
        <w:rPr>
          <w:rFonts w:cs="Times New Roman"/>
        </w:rPr>
        <w:t xml:space="preserve"> &lt; 0.05 and ***</w:t>
      </w:r>
      <w:r w:rsidR="00E03F40" w:rsidRPr="00D54062">
        <w:rPr>
          <w:rFonts w:cs="Times New Roman"/>
          <w:i/>
        </w:rPr>
        <w:t>P</w:t>
      </w:r>
      <w:r w:rsidR="00E03F40" w:rsidRPr="00D54062">
        <w:rPr>
          <w:rFonts w:cs="Times New Roman"/>
        </w:rPr>
        <w:t xml:space="preserve"> &lt; 0.001.</w:t>
      </w:r>
    </w:p>
    <w:p w14:paraId="2FC54C3C" w14:textId="77777777" w:rsidR="009D46A8" w:rsidRPr="00D54062" w:rsidRDefault="009D46A8" w:rsidP="009D46A8">
      <w:pPr>
        <w:spacing w:line="480" w:lineRule="auto"/>
        <w:rPr>
          <w:rFonts w:cs="Times New Roman"/>
          <w:b/>
        </w:rPr>
      </w:pPr>
    </w:p>
    <w:p w14:paraId="0CB04678" w14:textId="55EB1CBB" w:rsidR="004D5512" w:rsidRPr="00D54062" w:rsidRDefault="004D5512" w:rsidP="003722E6">
      <w:pPr>
        <w:spacing w:line="480" w:lineRule="auto"/>
        <w:rPr>
          <w:rFonts w:cs="Times New Roman"/>
        </w:rPr>
      </w:pPr>
      <w:r w:rsidRPr="00D54062">
        <w:rPr>
          <w:rFonts w:cs="Times New Roman"/>
          <w:b/>
        </w:rPr>
        <w:t>Supplemental Fig. 3:</w:t>
      </w:r>
      <w:r w:rsidR="009D46A8" w:rsidRPr="00D54062">
        <w:rPr>
          <w:rFonts w:cs="Times New Roman"/>
          <w:b/>
        </w:rPr>
        <w:t xml:space="preserve"> </w:t>
      </w:r>
      <w:r w:rsidRPr="00D54062">
        <w:rPr>
          <w:rFonts w:cs="Times New Roman"/>
          <w:b/>
        </w:rPr>
        <w:t>M</w:t>
      </w:r>
      <w:r w:rsidR="009D46A8" w:rsidRPr="00D54062">
        <w:rPr>
          <w:rFonts w:cs="Times New Roman"/>
          <w:b/>
        </w:rPr>
        <w:t xml:space="preserve">iR-1 </w:t>
      </w:r>
      <w:r w:rsidR="00B940AD" w:rsidRPr="00D54062">
        <w:rPr>
          <w:rFonts w:cs="Times New Roman"/>
          <w:b/>
        </w:rPr>
        <w:t xml:space="preserve">does not alter </w:t>
      </w:r>
      <w:r w:rsidR="009D46A8" w:rsidRPr="00D54062">
        <w:rPr>
          <w:rFonts w:cs="Times New Roman"/>
          <w:b/>
        </w:rPr>
        <w:t xml:space="preserve">the </w:t>
      </w:r>
      <w:r w:rsidR="009D46A8" w:rsidRPr="00D54062">
        <w:rPr>
          <w:rFonts w:cs="Times New Roman"/>
          <w:b/>
          <w:kern w:val="0"/>
          <w:shd w:val="clear" w:color="auto" w:fill="FFFFFF"/>
        </w:rPr>
        <w:t xml:space="preserve">TGF-β1 </w:t>
      </w:r>
      <w:r w:rsidR="009D46A8" w:rsidRPr="00D54062">
        <w:rPr>
          <w:rFonts w:cs="Times New Roman"/>
          <w:b/>
        </w:rPr>
        <w:t>profibrogenic pathway</w:t>
      </w:r>
      <w:r w:rsidR="009D46A8" w:rsidRPr="00D54062">
        <w:rPr>
          <w:rFonts w:cs="Times New Roman"/>
        </w:rPr>
        <w:t xml:space="preserve">. </w:t>
      </w:r>
    </w:p>
    <w:p w14:paraId="045E8D7E" w14:textId="2BFFBADC" w:rsidR="000B4662" w:rsidRPr="00D54062" w:rsidRDefault="009D46A8" w:rsidP="003722E6">
      <w:pPr>
        <w:spacing w:line="480" w:lineRule="auto"/>
        <w:rPr>
          <w:rFonts w:cs="Times New Roman"/>
        </w:rPr>
      </w:pPr>
      <w:r w:rsidRPr="00D54062">
        <w:rPr>
          <w:rFonts w:cs="Times New Roman"/>
        </w:rPr>
        <w:t xml:space="preserve">HFL cells were transfected with 30 nM of miR-1 or control mimic (CTL) for 24 h, and then were stimulated without or with 1 ng/mL TGF-β1 for 48 h. TGFBR1 and CTGF protein expression levels were analyzed by western blot </w:t>
      </w:r>
      <w:r w:rsidRPr="00D54062">
        <w:rPr>
          <w:rFonts w:cs="Times New Roman"/>
          <w:b/>
        </w:rPr>
        <w:t>(a)</w:t>
      </w:r>
      <w:r w:rsidRPr="00D54062">
        <w:rPr>
          <w:rFonts w:cs="Times New Roman"/>
        </w:rPr>
        <w:t xml:space="preserve"> and GAPDH was used as an internal control. Col1a1 and Col4a1 mRNA expression levels were analyzed by</w:t>
      </w:r>
      <w:r w:rsidR="004A7902" w:rsidRPr="00D54062">
        <w:rPr>
          <w:rFonts w:cs="Times New Roman"/>
        </w:rPr>
        <w:t xml:space="preserve"> quantitative </w:t>
      </w:r>
      <w:r w:rsidRPr="00D54062">
        <w:rPr>
          <w:rFonts w:cs="Times New Roman"/>
        </w:rPr>
        <w:t xml:space="preserve">RT-PCR </w:t>
      </w:r>
      <w:r w:rsidRPr="00D54062">
        <w:rPr>
          <w:rFonts w:cs="Times New Roman"/>
          <w:b/>
        </w:rPr>
        <w:t>(b)</w:t>
      </w:r>
      <w:r w:rsidRPr="00D54062">
        <w:rPr>
          <w:rFonts w:cs="Times New Roman"/>
        </w:rPr>
        <w:t>. Experiments were performed three times. Data are mean ± SEM (n=3), ns: not significant.</w:t>
      </w:r>
    </w:p>
    <w:sectPr w:rsidR="000B4662" w:rsidRPr="00D54062" w:rsidSect="00B72507">
      <w:footerReference w:type="default" r:id="rId7"/>
      <w:pgSz w:w="11900" w:h="16840"/>
      <w:pgMar w:top="1440" w:right="1440" w:bottom="1440" w:left="1440" w:header="0" w:footer="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24916" w14:textId="77777777" w:rsidR="00E431D6" w:rsidRDefault="00E431D6" w:rsidP="00325F27">
      <w:r>
        <w:separator/>
      </w:r>
    </w:p>
  </w:endnote>
  <w:endnote w:type="continuationSeparator" w:id="0">
    <w:p w14:paraId="2216B2E5" w14:textId="77777777" w:rsidR="00E431D6" w:rsidRDefault="00E431D6" w:rsidP="0032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98484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768446" w14:textId="4C506CF8" w:rsidR="00E431D6" w:rsidRDefault="00E431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19A7EB6C" w14:textId="77777777" w:rsidR="00E431D6" w:rsidRDefault="00E431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0C8EB1" w14:textId="77777777" w:rsidR="00E431D6" w:rsidRDefault="00E431D6" w:rsidP="00325F27">
      <w:r>
        <w:separator/>
      </w:r>
    </w:p>
  </w:footnote>
  <w:footnote w:type="continuationSeparator" w:id="0">
    <w:p w14:paraId="63405586" w14:textId="77777777" w:rsidR="00E431D6" w:rsidRDefault="00E431D6" w:rsidP="00325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0" w:nlCheck="1" w:checkStyle="0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167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 Cop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9a0z2r2xxz2fe9vaqpwetuzdra95tv5d9x&quot;&gt;miR-133a EndNote Library&lt;record-ids&gt;&lt;item&gt;6&lt;/item&gt;&lt;item&gt;9&lt;/item&gt;&lt;item&gt;39&lt;/item&gt;&lt;item&gt;44&lt;/item&gt;&lt;item&gt;57&lt;/item&gt;&lt;item&gt;201&lt;/item&gt;&lt;item&gt;504&lt;/item&gt;&lt;item&gt;509&lt;/item&gt;&lt;item&gt;511&lt;/item&gt;&lt;item&gt;538&lt;/item&gt;&lt;item&gt;540&lt;/item&gt;&lt;item&gt;541&lt;/item&gt;&lt;item&gt;542&lt;/item&gt;&lt;item&gt;543&lt;/item&gt;&lt;item&gt;544&lt;/item&gt;&lt;item&gt;545&lt;/item&gt;&lt;item&gt;546&lt;/item&gt;&lt;item&gt;547&lt;/item&gt;&lt;item&gt;548&lt;/item&gt;&lt;item&gt;551&lt;/item&gt;&lt;item&gt;552&lt;/item&gt;&lt;item&gt;553&lt;/item&gt;&lt;item&gt;554&lt;/item&gt;&lt;item&gt;555&lt;/item&gt;&lt;item&gt;557&lt;/item&gt;&lt;item&gt;558&lt;/item&gt;&lt;item&gt;559&lt;/item&gt;&lt;item&gt;561&lt;/item&gt;&lt;item&gt;562&lt;/item&gt;&lt;item&gt;565&lt;/item&gt;&lt;item&gt;567&lt;/item&gt;&lt;item&gt;568&lt;/item&gt;&lt;item&gt;570&lt;/item&gt;&lt;item&gt;571&lt;/item&gt;&lt;item&gt;572&lt;/item&gt;&lt;item&gt;581&lt;/item&gt;&lt;item&gt;584&lt;/item&gt;&lt;item&gt;588&lt;/item&gt;&lt;item&gt;589&lt;/item&gt;&lt;item&gt;592&lt;/item&gt;&lt;item&gt;593&lt;/item&gt;&lt;item&gt;595&lt;/item&gt;&lt;item&gt;597&lt;/item&gt;&lt;item&gt;598&lt;/item&gt;&lt;item&gt;599&lt;/item&gt;&lt;item&gt;600&lt;/item&gt;&lt;item&gt;601&lt;/item&gt;&lt;item&gt;602&lt;/item&gt;&lt;item&gt;603&lt;/item&gt;&lt;item&gt;604&lt;/item&gt;&lt;/record-ids&gt;&lt;/item&gt;&lt;/Libraries&gt;"/>
  </w:docVars>
  <w:rsids>
    <w:rsidRoot w:val="00695C34"/>
    <w:rsid w:val="000005F8"/>
    <w:rsid w:val="000022BF"/>
    <w:rsid w:val="00004A5C"/>
    <w:rsid w:val="0000714F"/>
    <w:rsid w:val="0000727A"/>
    <w:rsid w:val="00007DF6"/>
    <w:rsid w:val="00007DFD"/>
    <w:rsid w:val="00010B57"/>
    <w:rsid w:val="00010EC1"/>
    <w:rsid w:val="000112FF"/>
    <w:rsid w:val="0001162F"/>
    <w:rsid w:val="00013CC9"/>
    <w:rsid w:val="000210E5"/>
    <w:rsid w:val="000231F1"/>
    <w:rsid w:val="000258A0"/>
    <w:rsid w:val="00026AFB"/>
    <w:rsid w:val="00030C98"/>
    <w:rsid w:val="00031320"/>
    <w:rsid w:val="00035873"/>
    <w:rsid w:val="00036D82"/>
    <w:rsid w:val="00036F90"/>
    <w:rsid w:val="00045880"/>
    <w:rsid w:val="0004600B"/>
    <w:rsid w:val="00046A97"/>
    <w:rsid w:val="00047732"/>
    <w:rsid w:val="00051F62"/>
    <w:rsid w:val="00052459"/>
    <w:rsid w:val="00056972"/>
    <w:rsid w:val="00057E20"/>
    <w:rsid w:val="000628F0"/>
    <w:rsid w:val="00063AB2"/>
    <w:rsid w:val="00063E21"/>
    <w:rsid w:val="000642EA"/>
    <w:rsid w:val="00066095"/>
    <w:rsid w:val="00066C3E"/>
    <w:rsid w:val="000676A6"/>
    <w:rsid w:val="00067D7F"/>
    <w:rsid w:val="00071DE2"/>
    <w:rsid w:val="00073309"/>
    <w:rsid w:val="000733E6"/>
    <w:rsid w:val="00073D17"/>
    <w:rsid w:val="00073FF6"/>
    <w:rsid w:val="0007478A"/>
    <w:rsid w:val="00074ECA"/>
    <w:rsid w:val="00075D3A"/>
    <w:rsid w:val="00077200"/>
    <w:rsid w:val="00081E0C"/>
    <w:rsid w:val="00081ED6"/>
    <w:rsid w:val="0008237B"/>
    <w:rsid w:val="00083549"/>
    <w:rsid w:val="00083DE9"/>
    <w:rsid w:val="00087532"/>
    <w:rsid w:val="0008768F"/>
    <w:rsid w:val="000876AA"/>
    <w:rsid w:val="00090ADE"/>
    <w:rsid w:val="0009224A"/>
    <w:rsid w:val="000923FA"/>
    <w:rsid w:val="0009578C"/>
    <w:rsid w:val="00096B14"/>
    <w:rsid w:val="00097110"/>
    <w:rsid w:val="000A4DF2"/>
    <w:rsid w:val="000A5775"/>
    <w:rsid w:val="000A59B8"/>
    <w:rsid w:val="000A5BDB"/>
    <w:rsid w:val="000A6CBD"/>
    <w:rsid w:val="000A7560"/>
    <w:rsid w:val="000A7958"/>
    <w:rsid w:val="000B07CB"/>
    <w:rsid w:val="000B1966"/>
    <w:rsid w:val="000B1B8E"/>
    <w:rsid w:val="000B1DA5"/>
    <w:rsid w:val="000B21C8"/>
    <w:rsid w:val="000B3B45"/>
    <w:rsid w:val="000B4662"/>
    <w:rsid w:val="000B6450"/>
    <w:rsid w:val="000C0DF6"/>
    <w:rsid w:val="000C2ECF"/>
    <w:rsid w:val="000C3E04"/>
    <w:rsid w:val="000C4F04"/>
    <w:rsid w:val="000C5480"/>
    <w:rsid w:val="000C55F1"/>
    <w:rsid w:val="000C5C12"/>
    <w:rsid w:val="000C6756"/>
    <w:rsid w:val="000D15DF"/>
    <w:rsid w:val="000D1FD6"/>
    <w:rsid w:val="000D3AFC"/>
    <w:rsid w:val="000D3FE7"/>
    <w:rsid w:val="000D40E0"/>
    <w:rsid w:val="000D428B"/>
    <w:rsid w:val="000D5490"/>
    <w:rsid w:val="000D7AEE"/>
    <w:rsid w:val="000E12C1"/>
    <w:rsid w:val="000E1D2E"/>
    <w:rsid w:val="000E3F5F"/>
    <w:rsid w:val="000E4A42"/>
    <w:rsid w:val="000E53DC"/>
    <w:rsid w:val="000E58D0"/>
    <w:rsid w:val="000E58E1"/>
    <w:rsid w:val="000E71EC"/>
    <w:rsid w:val="000E7771"/>
    <w:rsid w:val="000F00CD"/>
    <w:rsid w:val="000F5092"/>
    <w:rsid w:val="000F54D8"/>
    <w:rsid w:val="00100B8F"/>
    <w:rsid w:val="00103B3C"/>
    <w:rsid w:val="001077E3"/>
    <w:rsid w:val="00112337"/>
    <w:rsid w:val="00113654"/>
    <w:rsid w:val="00113809"/>
    <w:rsid w:val="00114E45"/>
    <w:rsid w:val="00116993"/>
    <w:rsid w:val="0011699A"/>
    <w:rsid w:val="00116D28"/>
    <w:rsid w:val="0011763C"/>
    <w:rsid w:val="00121345"/>
    <w:rsid w:val="001220FE"/>
    <w:rsid w:val="0012404C"/>
    <w:rsid w:val="00125215"/>
    <w:rsid w:val="00125ABE"/>
    <w:rsid w:val="001269A3"/>
    <w:rsid w:val="001278C3"/>
    <w:rsid w:val="00127B10"/>
    <w:rsid w:val="00132746"/>
    <w:rsid w:val="00132B14"/>
    <w:rsid w:val="0013370D"/>
    <w:rsid w:val="00133B2B"/>
    <w:rsid w:val="0013420F"/>
    <w:rsid w:val="0013454D"/>
    <w:rsid w:val="00136ECB"/>
    <w:rsid w:val="00140E77"/>
    <w:rsid w:val="00141072"/>
    <w:rsid w:val="00141110"/>
    <w:rsid w:val="00141302"/>
    <w:rsid w:val="00143BAA"/>
    <w:rsid w:val="00143F4D"/>
    <w:rsid w:val="00144262"/>
    <w:rsid w:val="00147C25"/>
    <w:rsid w:val="00151242"/>
    <w:rsid w:val="001527A4"/>
    <w:rsid w:val="00155E6E"/>
    <w:rsid w:val="00156079"/>
    <w:rsid w:val="0016068E"/>
    <w:rsid w:val="00160768"/>
    <w:rsid w:val="0016096C"/>
    <w:rsid w:val="001653B4"/>
    <w:rsid w:val="001666C0"/>
    <w:rsid w:val="00166765"/>
    <w:rsid w:val="00166866"/>
    <w:rsid w:val="00167CAD"/>
    <w:rsid w:val="00170301"/>
    <w:rsid w:val="00170C63"/>
    <w:rsid w:val="00170E15"/>
    <w:rsid w:val="00170F15"/>
    <w:rsid w:val="00170F4C"/>
    <w:rsid w:val="001713F8"/>
    <w:rsid w:val="001753D1"/>
    <w:rsid w:val="001759E6"/>
    <w:rsid w:val="0017640D"/>
    <w:rsid w:val="001828B3"/>
    <w:rsid w:val="001828F9"/>
    <w:rsid w:val="00182C8D"/>
    <w:rsid w:val="00183952"/>
    <w:rsid w:val="00192544"/>
    <w:rsid w:val="001937E3"/>
    <w:rsid w:val="001945AC"/>
    <w:rsid w:val="001946B5"/>
    <w:rsid w:val="0019487E"/>
    <w:rsid w:val="0019584A"/>
    <w:rsid w:val="00196947"/>
    <w:rsid w:val="00197EB4"/>
    <w:rsid w:val="001A1FF9"/>
    <w:rsid w:val="001A2263"/>
    <w:rsid w:val="001A7AB6"/>
    <w:rsid w:val="001B20F0"/>
    <w:rsid w:val="001B2480"/>
    <w:rsid w:val="001B2510"/>
    <w:rsid w:val="001B2BED"/>
    <w:rsid w:val="001B3470"/>
    <w:rsid w:val="001B5E8E"/>
    <w:rsid w:val="001B7D38"/>
    <w:rsid w:val="001C0090"/>
    <w:rsid w:val="001C112D"/>
    <w:rsid w:val="001C283D"/>
    <w:rsid w:val="001C4346"/>
    <w:rsid w:val="001C4617"/>
    <w:rsid w:val="001C4D0C"/>
    <w:rsid w:val="001D5329"/>
    <w:rsid w:val="001E0BE8"/>
    <w:rsid w:val="001E1069"/>
    <w:rsid w:val="001E1509"/>
    <w:rsid w:val="001E1F28"/>
    <w:rsid w:val="001E5419"/>
    <w:rsid w:val="001E5697"/>
    <w:rsid w:val="001E5833"/>
    <w:rsid w:val="001E64D3"/>
    <w:rsid w:val="001F032B"/>
    <w:rsid w:val="001F048F"/>
    <w:rsid w:val="001F14F7"/>
    <w:rsid w:val="001F2220"/>
    <w:rsid w:val="001F281C"/>
    <w:rsid w:val="001F34EB"/>
    <w:rsid w:val="001F3685"/>
    <w:rsid w:val="001F5A9B"/>
    <w:rsid w:val="00204ACB"/>
    <w:rsid w:val="00205DC5"/>
    <w:rsid w:val="00206840"/>
    <w:rsid w:val="00206B2F"/>
    <w:rsid w:val="002075FC"/>
    <w:rsid w:val="00212627"/>
    <w:rsid w:val="002136AF"/>
    <w:rsid w:val="0021481F"/>
    <w:rsid w:val="00220E94"/>
    <w:rsid w:val="00221C99"/>
    <w:rsid w:val="00221F72"/>
    <w:rsid w:val="00221FC6"/>
    <w:rsid w:val="00223023"/>
    <w:rsid w:val="00231603"/>
    <w:rsid w:val="00232059"/>
    <w:rsid w:val="00233056"/>
    <w:rsid w:val="0023316F"/>
    <w:rsid w:val="00233422"/>
    <w:rsid w:val="00233986"/>
    <w:rsid w:val="00234442"/>
    <w:rsid w:val="002351E5"/>
    <w:rsid w:val="0023582B"/>
    <w:rsid w:val="00236FA1"/>
    <w:rsid w:val="0023799D"/>
    <w:rsid w:val="00237CD8"/>
    <w:rsid w:val="00240B70"/>
    <w:rsid w:val="00243B26"/>
    <w:rsid w:val="00245CCB"/>
    <w:rsid w:val="0024713E"/>
    <w:rsid w:val="00247D5E"/>
    <w:rsid w:val="002519CC"/>
    <w:rsid w:val="002527F8"/>
    <w:rsid w:val="00253B74"/>
    <w:rsid w:val="002603FE"/>
    <w:rsid w:val="0026083B"/>
    <w:rsid w:val="00260E54"/>
    <w:rsid w:val="002613BC"/>
    <w:rsid w:val="002622F7"/>
    <w:rsid w:val="0026234B"/>
    <w:rsid w:val="0026239F"/>
    <w:rsid w:val="00262CA3"/>
    <w:rsid w:val="00262E99"/>
    <w:rsid w:val="00264CDC"/>
    <w:rsid w:val="002713D7"/>
    <w:rsid w:val="00272C18"/>
    <w:rsid w:val="0027363B"/>
    <w:rsid w:val="00274150"/>
    <w:rsid w:val="00274F02"/>
    <w:rsid w:val="00275AFF"/>
    <w:rsid w:val="00276EAA"/>
    <w:rsid w:val="00280C26"/>
    <w:rsid w:val="00282135"/>
    <w:rsid w:val="0028216D"/>
    <w:rsid w:val="0028231C"/>
    <w:rsid w:val="0028234E"/>
    <w:rsid w:val="00282E13"/>
    <w:rsid w:val="002843DB"/>
    <w:rsid w:val="002848E5"/>
    <w:rsid w:val="00284D2D"/>
    <w:rsid w:val="002857BE"/>
    <w:rsid w:val="00285A8A"/>
    <w:rsid w:val="00286AFF"/>
    <w:rsid w:val="00286E22"/>
    <w:rsid w:val="002870AE"/>
    <w:rsid w:val="0028769F"/>
    <w:rsid w:val="00290147"/>
    <w:rsid w:val="00291C0E"/>
    <w:rsid w:val="0029301C"/>
    <w:rsid w:val="00294179"/>
    <w:rsid w:val="0029486C"/>
    <w:rsid w:val="002956C0"/>
    <w:rsid w:val="00296CB4"/>
    <w:rsid w:val="00297ABC"/>
    <w:rsid w:val="00297C0D"/>
    <w:rsid w:val="00297DF4"/>
    <w:rsid w:val="002A1558"/>
    <w:rsid w:val="002A3137"/>
    <w:rsid w:val="002A6E65"/>
    <w:rsid w:val="002A7EA2"/>
    <w:rsid w:val="002B09E7"/>
    <w:rsid w:val="002B3CE1"/>
    <w:rsid w:val="002B4503"/>
    <w:rsid w:val="002B5729"/>
    <w:rsid w:val="002B643E"/>
    <w:rsid w:val="002B6F4A"/>
    <w:rsid w:val="002B7732"/>
    <w:rsid w:val="002C0E86"/>
    <w:rsid w:val="002C119C"/>
    <w:rsid w:val="002C12DB"/>
    <w:rsid w:val="002C1F07"/>
    <w:rsid w:val="002C61F1"/>
    <w:rsid w:val="002D2F2E"/>
    <w:rsid w:val="002D47DB"/>
    <w:rsid w:val="002D78C5"/>
    <w:rsid w:val="002E00C4"/>
    <w:rsid w:val="002E3741"/>
    <w:rsid w:val="002E3C38"/>
    <w:rsid w:val="002E3E14"/>
    <w:rsid w:val="002E4517"/>
    <w:rsid w:val="002E45B5"/>
    <w:rsid w:val="002E5487"/>
    <w:rsid w:val="002F104A"/>
    <w:rsid w:val="002F21C5"/>
    <w:rsid w:val="002F3347"/>
    <w:rsid w:val="002F3D71"/>
    <w:rsid w:val="002F4EEF"/>
    <w:rsid w:val="002F5ECD"/>
    <w:rsid w:val="002F6130"/>
    <w:rsid w:val="002F73DC"/>
    <w:rsid w:val="003005C0"/>
    <w:rsid w:val="003018BC"/>
    <w:rsid w:val="003018F0"/>
    <w:rsid w:val="00302400"/>
    <w:rsid w:val="00303771"/>
    <w:rsid w:val="003039B3"/>
    <w:rsid w:val="00304137"/>
    <w:rsid w:val="003045EE"/>
    <w:rsid w:val="003053C9"/>
    <w:rsid w:val="003055BF"/>
    <w:rsid w:val="00306BC2"/>
    <w:rsid w:val="00306DFB"/>
    <w:rsid w:val="00310629"/>
    <w:rsid w:val="003113F5"/>
    <w:rsid w:val="00311E03"/>
    <w:rsid w:val="00312EA9"/>
    <w:rsid w:val="00314565"/>
    <w:rsid w:val="00314E0D"/>
    <w:rsid w:val="003215E5"/>
    <w:rsid w:val="00322BF6"/>
    <w:rsid w:val="00323971"/>
    <w:rsid w:val="00323ACC"/>
    <w:rsid w:val="00323B03"/>
    <w:rsid w:val="00324EE8"/>
    <w:rsid w:val="00325283"/>
    <w:rsid w:val="00325F27"/>
    <w:rsid w:val="00330221"/>
    <w:rsid w:val="00332EE4"/>
    <w:rsid w:val="00335086"/>
    <w:rsid w:val="00336E0B"/>
    <w:rsid w:val="00337125"/>
    <w:rsid w:val="003400CA"/>
    <w:rsid w:val="00342139"/>
    <w:rsid w:val="003451F1"/>
    <w:rsid w:val="00345E7D"/>
    <w:rsid w:val="00346B83"/>
    <w:rsid w:val="003500BA"/>
    <w:rsid w:val="003500D1"/>
    <w:rsid w:val="0035118A"/>
    <w:rsid w:val="00351388"/>
    <w:rsid w:val="00351413"/>
    <w:rsid w:val="0035227B"/>
    <w:rsid w:val="0035308A"/>
    <w:rsid w:val="00353E5E"/>
    <w:rsid w:val="0035663C"/>
    <w:rsid w:val="00360D57"/>
    <w:rsid w:val="00361A59"/>
    <w:rsid w:val="003644CF"/>
    <w:rsid w:val="0036564E"/>
    <w:rsid w:val="00366B64"/>
    <w:rsid w:val="00366EEE"/>
    <w:rsid w:val="003722E6"/>
    <w:rsid w:val="00373AA4"/>
    <w:rsid w:val="00373F48"/>
    <w:rsid w:val="0037494F"/>
    <w:rsid w:val="00375B5F"/>
    <w:rsid w:val="00375FFE"/>
    <w:rsid w:val="003836DB"/>
    <w:rsid w:val="00384A1C"/>
    <w:rsid w:val="00387813"/>
    <w:rsid w:val="00390A2B"/>
    <w:rsid w:val="00390DC8"/>
    <w:rsid w:val="00392C08"/>
    <w:rsid w:val="0039315A"/>
    <w:rsid w:val="00393F75"/>
    <w:rsid w:val="003949B9"/>
    <w:rsid w:val="00394EB9"/>
    <w:rsid w:val="00395D1D"/>
    <w:rsid w:val="0039617E"/>
    <w:rsid w:val="003970A9"/>
    <w:rsid w:val="003A19EE"/>
    <w:rsid w:val="003A1AD2"/>
    <w:rsid w:val="003A493D"/>
    <w:rsid w:val="003A51A2"/>
    <w:rsid w:val="003A6159"/>
    <w:rsid w:val="003A7DA9"/>
    <w:rsid w:val="003A7E3C"/>
    <w:rsid w:val="003B0A22"/>
    <w:rsid w:val="003B0BB3"/>
    <w:rsid w:val="003B1711"/>
    <w:rsid w:val="003B2997"/>
    <w:rsid w:val="003B501D"/>
    <w:rsid w:val="003C00A6"/>
    <w:rsid w:val="003C3913"/>
    <w:rsid w:val="003C3CD8"/>
    <w:rsid w:val="003C5369"/>
    <w:rsid w:val="003D0D81"/>
    <w:rsid w:val="003D1255"/>
    <w:rsid w:val="003D19F8"/>
    <w:rsid w:val="003D282F"/>
    <w:rsid w:val="003D3BBE"/>
    <w:rsid w:val="003D4CB0"/>
    <w:rsid w:val="003D6A5D"/>
    <w:rsid w:val="003D6B70"/>
    <w:rsid w:val="003E283F"/>
    <w:rsid w:val="003E3084"/>
    <w:rsid w:val="003E31BF"/>
    <w:rsid w:val="003E406E"/>
    <w:rsid w:val="003E4689"/>
    <w:rsid w:val="003E5146"/>
    <w:rsid w:val="003E5507"/>
    <w:rsid w:val="003E59B3"/>
    <w:rsid w:val="003E75E1"/>
    <w:rsid w:val="003F0985"/>
    <w:rsid w:val="003F1F13"/>
    <w:rsid w:val="003F2DCB"/>
    <w:rsid w:val="003F39E3"/>
    <w:rsid w:val="003F4166"/>
    <w:rsid w:val="003F5356"/>
    <w:rsid w:val="003F5B69"/>
    <w:rsid w:val="003F60B5"/>
    <w:rsid w:val="003F69E8"/>
    <w:rsid w:val="003F786F"/>
    <w:rsid w:val="004020CC"/>
    <w:rsid w:val="00403130"/>
    <w:rsid w:val="00403213"/>
    <w:rsid w:val="00403268"/>
    <w:rsid w:val="00403C9A"/>
    <w:rsid w:val="00404180"/>
    <w:rsid w:val="00404EAC"/>
    <w:rsid w:val="00404EFE"/>
    <w:rsid w:val="004054C0"/>
    <w:rsid w:val="00405EBC"/>
    <w:rsid w:val="00406777"/>
    <w:rsid w:val="00406DE0"/>
    <w:rsid w:val="00406F97"/>
    <w:rsid w:val="00407599"/>
    <w:rsid w:val="00411196"/>
    <w:rsid w:val="004140EF"/>
    <w:rsid w:val="0042050F"/>
    <w:rsid w:val="00420C3F"/>
    <w:rsid w:val="00423D71"/>
    <w:rsid w:val="0042572C"/>
    <w:rsid w:val="004261A0"/>
    <w:rsid w:val="004265E7"/>
    <w:rsid w:val="0042761C"/>
    <w:rsid w:val="00427D31"/>
    <w:rsid w:val="00430628"/>
    <w:rsid w:val="00431645"/>
    <w:rsid w:val="0043168C"/>
    <w:rsid w:val="00434016"/>
    <w:rsid w:val="0043466C"/>
    <w:rsid w:val="004346DF"/>
    <w:rsid w:val="00434874"/>
    <w:rsid w:val="00435218"/>
    <w:rsid w:val="004373BD"/>
    <w:rsid w:val="00437F5A"/>
    <w:rsid w:val="00437FC7"/>
    <w:rsid w:val="00440372"/>
    <w:rsid w:val="00440A78"/>
    <w:rsid w:val="0044202D"/>
    <w:rsid w:val="004422E2"/>
    <w:rsid w:val="0044259B"/>
    <w:rsid w:val="0044260F"/>
    <w:rsid w:val="00442B79"/>
    <w:rsid w:val="004436C0"/>
    <w:rsid w:val="004441B0"/>
    <w:rsid w:val="004535D9"/>
    <w:rsid w:val="00454485"/>
    <w:rsid w:val="004549D7"/>
    <w:rsid w:val="0045504D"/>
    <w:rsid w:val="004550DE"/>
    <w:rsid w:val="00456836"/>
    <w:rsid w:val="00456F79"/>
    <w:rsid w:val="00457B60"/>
    <w:rsid w:val="00462859"/>
    <w:rsid w:val="00462C72"/>
    <w:rsid w:val="00462F89"/>
    <w:rsid w:val="00463041"/>
    <w:rsid w:val="004634D2"/>
    <w:rsid w:val="00464A8F"/>
    <w:rsid w:val="00465B0A"/>
    <w:rsid w:val="0046674B"/>
    <w:rsid w:val="004676CE"/>
    <w:rsid w:val="00472A0D"/>
    <w:rsid w:val="00475163"/>
    <w:rsid w:val="00476DAA"/>
    <w:rsid w:val="00476E97"/>
    <w:rsid w:val="00476F98"/>
    <w:rsid w:val="00480436"/>
    <w:rsid w:val="004806D0"/>
    <w:rsid w:val="00481563"/>
    <w:rsid w:val="004828C6"/>
    <w:rsid w:val="0048371A"/>
    <w:rsid w:val="004860FE"/>
    <w:rsid w:val="004872C3"/>
    <w:rsid w:val="0048751B"/>
    <w:rsid w:val="00490630"/>
    <w:rsid w:val="00491F88"/>
    <w:rsid w:val="0049215A"/>
    <w:rsid w:val="004921B2"/>
    <w:rsid w:val="004933ED"/>
    <w:rsid w:val="0049560B"/>
    <w:rsid w:val="004A3471"/>
    <w:rsid w:val="004A43D2"/>
    <w:rsid w:val="004A4F1B"/>
    <w:rsid w:val="004A4FE5"/>
    <w:rsid w:val="004A5B29"/>
    <w:rsid w:val="004A7523"/>
    <w:rsid w:val="004A7822"/>
    <w:rsid w:val="004A7902"/>
    <w:rsid w:val="004B0C1E"/>
    <w:rsid w:val="004B59DD"/>
    <w:rsid w:val="004B5F59"/>
    <w:rsid w:val="004B7FBC"/>
    <w:rsid w:val="004C06D4"/>
    <w:rsid w:val="004C30F5"/>
    <w:rsid w:val="004C3305"/>
    <w:rsid w:val="004C436B"/>
    <w:rsid w:val="004C537F"/>
    <w:rsid w:val="004C5CBF"/>
    <w:rsid w:val="004C6A1C"/>
    <w:rsid w:val="004C6D63"/>
    <w:rsid w:val="004C743C"/>
    <w:rsid w:val="004D0238"/>
    <w:rsid w:val="004D0ECD"/>
    <w:rsid w:val="004D317B"/>
    <w:rsid w:val="004D5512"/>
    <w:rsid w:val="004D5E9E"/>
    <w:rsid w:val="004D7E8A"/>
    <w:rsid w:val="004E1179"/>
    <w:rsid w:val="004E192F"/>
    <w:rsid w:val="004E56B2"/>
    <w:rsid w:val="004E7391"/>
    <w:rsid w:val="004F3E11"/>
    <w:rsid w:val="004F6AAB"/>
    <w:rsid w:val="004F7AD0"/>
    <w:rsid w:val="004F7CE2"/>
    <w:rsid w:val="0050078B"/>
    <w:rsid w:val="00503265"/>
    <w:rsid w:val="00503A20"/>
    <w:rsid w:val="0050412A"/>
    <w:rsid w:val="00505951"/>
    <w:rsid w:val="00505E63"/>
    <w:rsid w:val="005066A2"/>
    <w:rsid w:val="00507213"/>
    <w:rsid w:val="005111BC"/>
    <w:rsid w:val="005116CA"/>
    <w:rsid w:val="00512E1E"/>
    <w:rsid w:val="0051480B"/>
    <w:rsid w:val="005159F4"/>
    <w:rsid w:val="00515EDE"/>
    <w:rsid w:val="005166C7"/>
    <w:rsid w:val="005168A9"/>
    <w:rsid w:val="005172E1"/>
    <w:rsid w:val="00523736"/>
    <w:rsid w:val="00524979"/>
    <w:rsid w:val="0052558A"/>
    <w:rsid w:val="00527CC4"/>
    <w:rsid w:val="00527D2B"/>
    <w:rsid w:val="0053090B"/>
    <w:rsid w:val="00530998"/>
    <w:rsid w:val="00533701"/>
    <w:rsid w:val="00534BEC"/>
    <w:rsid w:val="0053508C"/>
    <w:rsid w:val="005354B9"/>
    <w:rsid w:val="0053717A"/>
    <w:rsid w:val="005378BF"/>
    <w:rsid w:val="0054034E"/>
    <w:rsid w:val="00540D96"/>
    <w:rsid w:val="005418A8"/>
    <w:rsid w:val="00541B51"/>
    <w:rsid w:val="0054382B"/>
    <w:rsid w:val="0054451F"/>
    <w:rsid w:val="00545476"/>
    <w:rsid w:val="00545839"/>
    <w:rsid w:val="0054751C"/>
    <w:rsid w:val="00550075"/>
    <w:rsid w:val="005503AB"/>
    <w:rsid w:val="00552C1B"/>
    <w:rsid w:val="00552EF8"/>
    <w:rsid w:val="0055353E"/>
    <w:rsid w:val="005550F2"/>
    <w:rsid w:val="005571CD"/>
    <w:rsid w:val="005578B3"/>
    <w:rsid w:val="00557FE3"/>
    <w:rsid w:val="0056072F"/>
    <w:rsid w:val="00560FE4"/>
    <w:rsid w:val="005627CB"/>
    <w:rsid w:val="00562AD1"/>
    <w:rsid w:val="00562EDA"/>
    <w:rsid w:val="00564011"/>
    <w:rsid w:val="0056473C"/>
    <w:rsid w:val="00565B37"/>
    <w:rsid w:val="0057184B"/>
    <w:rsid w:val="00571A00"/>
    <w:rsid w:val="00571DD2"/>
    <w:rsid w:val="00572684"/>
    <w:rsid w:val="00574506"/>
    <w:rsid w:val="005759D1"/>
    <w:rsid w:val="005761F4"/>
    <w:rsid w:val="00577BD0"/>
    <w:rsid w:val="00577E51"/>
    <w:rsid w:val="00577EFC"/>
    <w:rsid w:val="0058047F"/>
    <w:rsid w:val="00580E3A"/>
    <w:rsid w:val="005834C8"/>
    <w:rsid w:val="00583BDD"/>
    <w:rsid w:val="0058475E"/>
    <w:rsid w:val="005849D9"/>
    <w:rsid w:val="0058544C"/>
    <w:rsid w:val="00590048"/>
    <w:rsid w:val="00590EBD"/>
    <w:rsid w:val="005912A0"/>
    <w:rsid w:val="00592CD4"/>
    <w:rsid w:val="00593F84"/>
    <w:rsid w:val="00595528"/>
    <w:rsid w:val="0059606F"/>
    <w:rsid w:val="00597034"/>
    <w:rsid w:val="00597A5A"/>
    <w:rsid w:val="005A3F31"/>
    <w:rsid w:val="005A59D2"/>
    <w:rsid w:val="005A78AD"/>
    <w:rsid w:val="005B0781"/>
    <w:rsid w:val="005B3356"/>
    <w:rsid w:val="005B668A"/>
    <w:rsid w:val="005B7A18"/>
    <w:rsid w:val="005B7E15"/>
    <w:rsid w:val="005C0BCE"/>
    <w:rsid w:val="005C1263"/>
    <w:rsid w:val="005C4AB1"/>
    <w:rsid w:val="005C7E38"/>
    <w:rsid w:val="005D082D"/>
    <w:rsid w:val="005D13CA"/>
    <w:rsid w:val="005D15C4"/>
    <w:rsid w:val="005D166B"/>
    <w:rsid w:val="005D2E6B"/>
    <w:rsid w:val="005D2EA3"/>
    <w:rsid w:val="005D4E0C"/>
    <w:rsid w:val="005D7A6C"/>
    <w:rsid w:val="005E1654"/>
    <w:rsid w:val="005E18B9"/>
    <w:rsid w:val="005E4989"/>
    <w:rsid w:val="005E536F"/>
    <w:rsid w:val="005F1632"/>
    <w:rsid w:val="005F2477"/>
    <w:rsid w:val="005F3BF7"/>
    <w:rsid w:val="005F3E3E"/>
    <w:rsid w:val="005F53E9"/>
    <w:rsid w:val="005F6C27"/>
    <w:rsid w:val="00600156"/>
    <w:rsid w:val="006001AB"/>
    <w:rsid w:val="00602A0F"/>
    <w:rsid w:val="00602F57"/>
    <w:rsid w:val="00603979"/>
    <w:rsid w:val="0060438A"/>
    <w:rsid w:val="0060591C"/>
    <w:rsid w:val="00605F95"/>
    <w:rsid w:val="006101EE"/>
    <w:rsid w:val="00611F60"/>
    <w:rsid w:val="0061236C"/>
    <w:rsid w:val="00614AEF"/>
    <w:rsid w:val="0061519E"/>
    <w:rsid w:val="00615344"/>
    <w:rsid w:val="006158D7"/>
    <w:rsid w:val="00617865"/>
    <w:rsid w:val="00621E69"/>
    <w:rsid w:val="006222BC"/>
    <w:rsid w:val="0062304B"/>
    <w:rsid w:val="00625ED9"/>
    <w:rsid w:val="00626468"/>
    <w:rsid w:val="00627C66"/>
    <w:rsid w:val="00632B10"/>
    <w:rsid w:val="0063334D"/>
    <w:rsid w:val="00633D6C"/>
    <w:rsid w:val="006340D0"/>
    <w:rsid w:val="0063429C"/>
    <w:rsid w:val="006423D8"/>
    <w:rsid w:val="006430B0"/>
    <w:rsid w:val="006430F8"/>
    <w:rsid w:val="0064424E"/>
    <w:rsid w:val="00645CF9"/>
    <w:rsid w:val="0064608E"/>
    <w:rsid w:val="0065085F"/>
    <w:rsid w:val="00650BCB"/>
    <w:rsid w:val="0065150B"/>
    <w:rsid w:val="00651CC5"/>
    <w:rsid w:val="00652875"/>
    <w:rsid w:val="00652DCC"/>
    <w:rsid w:val="00654DCE"/>
    <w:rsid w:val="00656B2A"/>
    <w:rsid w:val="00656EB5"/>
    <w:rsid w:val="00660ACE"/>
    <w:rsid w:val="00662F8D"/>
    <w:rsid w:val="00664270"/>
    <w:rsid w:val="00664D79"/>
    <w:rsid w:val="00667356"/>
    <w:rsid w:val="006703B9"/>
    <w:rsid w:val="00671830"/>
    <w:rsid w:val="00671B32"/>
    <w:rsid w:val="00673003"/>
    <w:rsid w:val="006757AE"/>
    <w:rsid w:val="00677FF9"/>
    <w:rsid w:val="006819BC"/>
    <w:rsid w:val="00682F6F"/>
    <w:rsid w:val="0068327F"/>
    <w:rsid w:val="00683B2D"/>
    <w:rsid w:val="006840BD"/>
    <w:rsid w:val="006843FD"/>
    <w:rsid w:val="00685E98"/>
    <w:rsid w:val="00685FC5"/>
    <w:rsid w:val="00691597"/>
    <w:rsid w:val="00693FE5"/>
    <w:rsid w:val="00695981"/>
    <w:rsid w:val="00695C34"/>
    <w:rsid w:val="00695DBB"/>
    <w:rsid w:val="0069769E"/>
    <w:rsid w:val="006976B9"/>
    <w:rsid w:val="0069784E"/>
    <w:rsid w:val="006A01CF"/>
    <w:rsid w:val="006A1646"/>
    <w:rsid w:val="006A164B"/>
    <w:rsid w:val="006A2B65"/>
    <w:rsid w:val="006A2D9C"/>
    <w:rsid w:val="006A393D"/>
    <w:rsid w:val="006A642C"/>
    <w:rsid w:val="006A6930"/>
    <w:rsid w:val="006A7234"/>
    <w:rsid w:val="006A7B9C"/>
    <w:rsid w:val="006B0092"/>
    <w:rsid w:val="006B02B4"/>
    <w:rsid w:val="006B0333"/>
    <w:rsid w:val="006B2001"/>
    <w:rsid w:val="006B2637"/>
    <w:rsid w:val="006B405F"/>
    <w:rsid w:val="006B6CA6"/>
    <w:rsid w:val="006B7A63"/>
    <w:rsid w:val="006C1CC5"/>
    <w:rsid w:val="006C1DB0"/>
    <w:rsid w:val="006C23C9"/>
    <w:rsid w:val="006C30FA"/>
    <w:rsid w:val="006C3900"/>
    <w:rsid w:val="006C5BC1"/>
    <w:rsid w:val="006C5CB5"/>
    <w:rsid w:val="006C6239"/>
    <w:rsid w:val="006D1052"/>
    <w:rsid w:val="006D12B0"/>
    <w:rsid w:val="006D3FD4"/>
    <w:rsid w:val="006D4F93"/>
    <w:rsid w:val="006D5F93"/>
    <w:rsid w:val="006D6288"/>
    <w:rsid w:val="006D711B"/>
    <w:rsid w:val="006E54B8"/>
    <w:rsid w:val="006E6990"/>
    <w:rsid w:val="006E708A"/>
    <w:rsid w:val="006E7F15"/>
    <w:rsid w:val="006E7F4D"/>
    <w:rsid w:val="006F0516"/>
    <w:rsid w:val="006F2575"/>
    <w:rsid w:val="006F2CDF"/>
    <w:rsid w:val="006F2EEF"/>
    <w:rsid w:val="006F36A3"/>
    <w:rsid w:val="006F44A1"/>
    <w:rsid w:val="006F4728"/>
    <w:rsid w:val="006F6ADA"/>
    <w:rsid w:val="006F7D4D"/>
    <w:rsid w:val="00700920"/>
    <w:rsid w:val="00700C47"/>
    <w:rsid w:val="0070179F"/>
    <w:rsid w:val="00703523"/>
    <w:rsid w:val="00704934"/>
    <w:rsid w:val="00706E0A"/>
    <w:rsid w:val="007077E2"/>
    <w:rsid w:val="00711197"/>
    <w:rsid w:val="00711734"/>
    <w:rsid w:val="007118F5"/>
    <w:rsid w:val="00712417"/>
    <w:rsid w:val="00713DCB"/>
    <w:rsid w:val="00713E19"/>
    <w:rsid w:val="00715002"/>
    <w:rsid w:val="00715F30"/>
    <w:rsid w:val="00716014"/>
    <w:rsid w:val="0072119C"/>
    <w:rsid w:val="00723F5E"/>
    <w:rsid w:val="00724969"/>
    <w:rsid w:val="00726A88"/>
    <w:rsid w:val="007300DF"/>
    <w:rsid w:val="00732C25"/>
    <w:rsid w:val="00732D5E"/>
    <w:rsid w:val="00733C95"/>
    <w:rsid w:val="00734109"/>
    <w:rsid w:val="007343B6"/>
    <w:rsid w:val="007347E4"/>
    <w:rsid w:val="00741104"/>
    <w:rsid w:val="00747417"/>
    <w:rsid w:val="007505E7"/>
    <w:rsid w:val="007519EB"/>
    <w:rsid w:val="0075276F"/>
    <w:rsid w:val="0075340E"/>
    <w:rsid w:val="007535AC"/>
    <w:rsid w:val="00754AE5"/>
    <w:rsid w:val="00755460"/>
    <w:rsid w:val="007561E8"/>
    <w:rsid w:val="00757D90"/>
    <w:rsid w:val="007609CB"/>
    <w:rsid w:val="00764986"/>
    <w:rsid w:val="00764B68"/>
    <w:rsid w:val="00764CDE"/>
    <w:rsid w:val="00765489"/>
    <w:rsid w:val="00773470"/>
    <w:rsid w:val="0077387B"/>
    <w:rsid w:val="00775D3A"/>
    <w:rsid w:val="007769C1"/>
    <w:rsid w:val="00781011"/>
    <w:rsid w:val="00781132"/>
    <w:rsid w:val="0078356C"/>
    <w:rsid w:val="007843F5"/>
    <w:rsid w:val="007855E8"/>
    <w:rsid w:val="0079025B"/>
    <w:rsid w:val="007928A3"/>
    <w:rsid w:val="00793D05"/>
    <w:rsid w:val="00794302"/>
    <w:rsid w:val="00794F93"/>
    <w:rsid w:val="00796428"/>
    <w:rsid w:val="007969D2"/>
    <w:rsid w:val="00796BDA"/>
    <w:rsid w:val="007979DB"/>
    <w:rsid w:val="007A205C"/>
    <w:rsid w:val="007A3156"/>
    <w:rsid w:val="007A4351"/>
    <w:rsid w:val="007A4594"/>
    <w:rsid w:val="007A5FEC"/>
    <w:rsid w:val="007A60A1"/>
    <w:rsid w:val="007A663F"/>
    <w:rsid w:val="007B1686"/>
    <w:rsid w:val="007B2D25"/>
    <w:rsid w:val="007B37DC"/>
    <w:rsid w:val="007B3D26"/>
    <w:rsid w:val="007B4788"/>
    <w:rsid w:val="007B7BF1"/>
    <w:rsid w:val="007C0AE7"/>
    <w:rsid w:val="007C44B7"/>
    <w:rsid w:val="007C4B45"/>
    <w:rsid w:val="007C4B7C"/>
    <w:rsid w:val="007C58C0"/>
    <w:rsid w:val="007C6C28"/>
    <w:rsid w:val="007D0FD4"/>
    <w:rsid w:val="007D340F"/>
    <w:rsid w:val="007D40F4"/>
    <w:rsid w:val="007D6460"/>
    <w:rsid w:val="007D782F"/>
    <w:rsid w:val="007E4519"/>
    <w:rsid w:val="007E619A"/>
    <w:rsid w:val="007E64C4"/>
    <w:rsid w:val="007F22B2"/>
    <w:rsid w:val="007F2767"/>
    <w:rsid w:val="007F30C8"/>
    <w:rsid w:val="007F3C57"/>
    <w:rsid w:val="007F53A7"/>
    <w:rsid w:val="007F6C62"/>
    <w:rsid w:val="00800AAC"/>
    <w:rsid w:val="00801029"/>
    <w:rsid w:val="0080106C"/>
    <w:rsid w:val="00802398"/>
    <w:rsid w:val="00802BDD"/>
    <w:rsid w:val="00803639"/>
    <w:rsid w:val="00804353"/>
    <w:rsid w:val="00804E97"/>
    <w:rsid w:val="00805DC0"/>
    <w:rsid w:val="0080644E"/>
    <w:rsid w:val="00806882"/>
    <w:rsid w:val="0081002A"/>
    <w:rsid w:val="00810359"/>
    <w:rsid w:val="008105E9"/>
    <w:rsid w:val="0081224B"/>
    <w:rsid w:val="0081433A"/>
    <w:rsid w:val="00814DD5"/>
    <w:rsid w:val="00815CCA"/>
    <w:rsid w:val="008173D7"/>
    <w:rsid w:val="0081792F"/>
    <w:rsid w:val="0082083F"/>
    <w:rsid w:val="00824455"/>
    <w:rsid w:val="0082445D"/>
    <w:rsid w:val="00825201"/>
    <w:rsid w:val="008257BC"/>
    <w:rsid w:val="00826247"/>
    <w:rsid w:val="008267D5"/>
    <w:rsid w:val="00830519"/>
    <w:rsid w:val="00830808"/>
    <w:rsid w:val="008320F2"/>
    <w:rsid w:val="00833383"/>
    <w:rsid w:val="008353BF"/>
    <w:rsid w:val="00836F7A"/>
    <w:rsid w:val="008374F6"/>
    <w:rsid w:val="00842B31"/>
    <w:rsid w:val="008459AF"/>
    <w:rsid w:val="00846EB7"/>
    <w:rsid w:val="00847A68"/>
    <w:rsid w:val="00847D56"/>
    <w:rsid w:val="00852FE6"/>
    <w:rsid w:val="00853E42"/>
    <w:rsid w:val="00854DB1"/>
    <w:rsid w:val="00855261"/>
    <w:rsid w:val="00855E9D"/>
    <w:rsid w:val="00856908"/>
    <w:rsid w:val="00860A76"/>
    <w:rsid w:val="00860C40"/>
    <w:rsid w:val="00860E0F"/>
    <w:rsid w:val="008615E9"/>
    <w:rsid w:val="008616EC"/>
    <w:rsid w:val="00861CBA"/>
    <w:rsid w:val="0086254C"/>
    <w:rsid w:val="00862B72"/>
    <w:rsid w:val="00862E33"/>
    <w:rsid w:val="00873115"/>
    <w:rsid w:val="008737A1"/>
    <w:rsid w:val="00873F5C"/>
    <w:rsid w:val="00876A5A"/>
    <w:rsid w:val="00880054"/>
    <w:rsid w:val="00880BE9"/>
    <w:rsid w:val="00882FC7"/>
    <w:rsid w:val="0088438A"/>
    <w:rsid w:val="008849F7"/>
    <w:rsid w:val="00885081"/>
    <w:rsid w:val="0088671B"/>
    <w:rsid w:val="008868A6"/>
    <w:rsid w:val="00886FB0"/>
    <w:rsid w:val="00890B49"/>
    <w:rsid w:val="00891E49"/>
    <w:rsid w:val="008921C5"/>
    <w:rsid w:val="008958C4"/>
    <w:rsid w:val="00896A7A"/>
    <w:rsid w:val="00897507"/>
    <w:rsid w:val="008975BD"/>
    <w:rsid w:val="008A011C"/>
    <w:rsid w:val="008A058F"/>
    <w:rsid w:val="008A261C"/>
    <w:rsid w:val="008A3281"/>
    <w:rsid w:val="008A457E"/>
    <w:rsid w:val="008A4EA6"/>
    <w:rsid w:val="008A543B"/>
    <w:rsid w:val="008A59B0"/>
    <w:rsid w:val="008A7219"/>
    <w:rsid w:val="008A7528"/>
    <w:rsid w:val="008A78E5"/>
    <w:rsid w:val="008B0F1F"/>
    <w:rsid w:val="008B3008"/>
    <w:rsid w:val="008B32E4"/>
    <w:rsid w:val="008B4F3D"/>
    <w:rsid w:val="008B626D"/>
    <w:rsid w:val="008B6F27"/>
    <w:rsid w:val="008B78F6"/>
    <w:rsid w:val="008C0CD6"/>
    <w:rsid w:val="008C0CF8"/>
    <w:rsid w:val="008C3285"/>
    <w:rsid w:val="008C66FA"/>
    <w:rsid w:val="008C7A6A"/>
    <w:rsid w:val="008D4EB9"/>
    <w:rsid w:val="008D59D8"/>
    <w:rsid w:val="008D6685"/>
    <w:rsid w:val="008E14A9"/>
    <w:rsid w:val="008E17EE"/>
    <w:rsid w:val="008E1A44"/>
    <w:rsid w:val="008E1AFD"/>
    <w:rsid w:val="008E24D7"/>
    <w:rsid w:val="008E4CEE"/>
    <w:rsid w:val="008E66B1"/>
    <w:rsid w:val="008E6802"/>
    <w:rsid w:val="008E6AB0"/>
    <w:rsid w:val="008E6D40"/>
    <w:rsid w:val="008E6E99"/>
    <w:rsid w:val="008E790D"/>
    <w:rsid w:val="008F041A"/>
    <w:rsid w:val="008F1890"/>
    <w:rsid w:val="008F228E"/>
    <w:rsid w:val="008F2EC3"/>
    <w:rsid w:val="008F3409"/>
    <w:rsid w:val="008F43F1"/>
    <w:rsid w:val="008F6C67"/>
    <w:rsid w:val="008F75A0"/>
    <w:rsid w:val="008F7B68"/>
    <w:rsid w:val="00900325"/>
    <w:rsid w:val="00901390"/>
    <w:rsid w:val="00901A1D"/>
    <w:rsid w:val="009024DE"/>
    <w:rsid w:val="00903759"/>
    <w:rsid w:val="00903F4A"/>
    <w:rsid w:val="00904312"/>
    <w:rsid w:val="00906770"/>
    <w:rsid w:val="00906B3A"/>
    <w:rsid w:val="00906CB4"/>
    <w:rsid w:val="009077D3"/>
    <w:rsid w:val="00907A8C"/>
    <w:rsid w:val="00912000"/>
    <w:rsid w:val="00912F9F"/>
    <w:rsid w:val="009149C2"/>
    <w:rsid w:val="009154FD"/>
    <w:rsid w:val="00920047"/>
    <w:rsid w:val="009212A8"/>
    <w:rsid w:val="009212FE"/>
    <w:rsid w:val="00921751"/>
    <w:rsid w:val="0092548B"/>
    <w:rsid w:val="0093126D"/>
    <w:rsid w:val="00932167"/>
    <w:rsid w:val="009332EC"/>
    <w:rsid w:val="00936C84"/>
    <w:rsid w:val="009414DB"/>
    <w:rsid w:val="009427BC"/>
    <w:rsid w:val="00942997"/>
    <w:rsid w:val="00942D01"/>
    <w:rsid w:val="009441AA"/>
    <w:rsid w:val="009442CF"/>
    <w:rsid w:val="00946D95"/>
    <w:rsid w:val="00951193"/>
    <w:rsid w:val="00952A52"/>
    <w:rsid w:val="009550C6"/>
    <w:rsid w:val="009554B0"/>
    <w:rsid w:val="0095585B"/>
    <w:rsid w:val="00961AFA"/>
    <w:rsid w:val="00963E3E"/>
    <w:rsid w:val="00964150"/>
    <w:rsid w:val="00964B31"/>
    <w:rsid w:val="009650ED"/>
    <w:rsid w:val="009677B8"/>
    <w:rsid w:val="00970140"/>
    <w:rsid w:val="0097140B"/>
    <w:rsid w:val="0097172F"/>
    <w:rsid w:val="0097304C"/>
    <w:rsid w:val="009738F2"/>
    <w:rsid w:val="009762FB"/>
    <w:rsid w:val="00976443"/>
    <w:rsid w:val="00980F96"/>
    <w:rsid w:val="00981511"/>
    <w:rsid w:val="00981701"/>
    <w:rsid w:val="00991C61"/>
    <w:rsid w:val="009936C6"/>
    <w:rsid w:val="00993BB3"/>
    <w:rsid w:val="009943D9"/>
    <w:rsid w:val="009969A9"/>
    <w:rsid w:val="009974DF"/>
    <w:rsid w:val="009A0FEB"/>
    <w:rsid w:val="009A244A"/>
    <w:rsid w:val="009A26A2"/>
    <w:rsid w:val="009A2D4F"/>
    <w:rsid w:val="009A3209"/>
    <w:rsid w:val="009A3224"/>
    <w:rsid w:val="009A3C4B"/>
    <w:rsid w:val="009A3C67"/>
    <w:rsid w:val="009A61B1"/>
    <w:rsid w:val="009A675A"/>
    <w:rsid w:val="009A7DD8"/>
    <w:rsid w:val="009B1C21"/>
    <w:rsid w:val="009B24F1"/>
    <w:rsid w:val="009B3050"/>
    <w:rsid w:val="009B40B6"/>
    <w:rsid w:val="009B4CC7"/>
    <w:rsid w:val="009B61F5"/>
    <w:rsid w:val="009B6217"/>
    <w:rsid w:val="009B6997"/>
    <w:rsid w:val="009B69C0"/>
    <w:rsid w:val="009C1754"/>
    <w:rsid w:val="009C2C8F"/>
    <w:rsid w:val="009C73B8"/>
    <w:rsid w:val="009C7D40"/>
    <w:rsid w:val="009D1F7A"/>
    <w:rsid w:val="009D2195"/>
    <w:rsid w:val="009D2CE1"/>
    <w:rsid w:val="009D3755"/>
    <w:rsid w:val="009D46A8"/>
    <w:rsid w:val="009D4C79"/>
    <w:rsid w:val="009D5DB6"/>
    <w:rsid w:val="009D7151"/>
    <w:rsid w:val="009E1BE9"/>
    <w:rsid w:val="009E246C"/>
    <w:rsid w:val="009E262A"/>
    <w:rsid w:val="009E3BDC"/>
    <w:rsid w:val="009E4DD1"/>
    <w:rsid w:val="009E5679"/>
    <w:rsid w:val="009E6478"/>
    <w:rsid w:val="009E7880"/>
    <w:rsid w:val="009F0841"/>
    <w:rsid w:val="009F29EA"/>
    <w:rsid w:val="009F4217"/>
    <w:rsid w:val="009F5E96"/>
    <w:rsid w:val="009F6FB0"/>
    <w:rsid w:val="009F7CA3"/>
    <w:rsid w:val="00A02368"/>
    <w:rsid w:val="00A03616"/>
    <w:rsid w:val="00A04309"/>
    <w:rsid w:val="00A074E6"/>
    <w:rsid w:val="00A154FC"/>
    <w:rsid w:val="00A16EC3"/>
    <w:rsid w:val="00A234CF"/>
    <w:rsid w:val="00A2355F"/>
    <w:rsid w:val="00A244A2"/>
    <w:rsid w:val="00A2494E"/>
    <w:rsid w:val="00A24BC3"/>
    <w:rsid w:val="00A24CE3"/>
    <w:rsid w:val="00A25EB0"/>
    <w:rsid w:val="00A2632E"/>
    <w:rsid w:val="00A27AF2"/>
    <w:rsid w:val="00A27B5D"/>
    <w:rsid w:val="00A309FF"/>
    <w:rsid w:val="00A30B70"/>
    <w:rsid w:val="00A3355B"/>
    <w:rsid w:val="00A33B20"/>
    <w:rsid w:val="00A356F9"/>
    <w:rsid w:val="00A35B99"/>
    <w:rsid w:val="00A36297"/>
    <w:rsid w:val="00A365E1"/>
    <w:rsid w:val="00A36E41"/>
    <w:rsid w:val="00A40610"/>
    <w:rsid w:val="00A407B9"/>
    <w:rsid w:val="00A40967"/>
    <w:rsid w:val="00A425F7"/>
    <w:rsid w:val="00A44959"/>
    <w:rsid w:val="00A44D88"/>
    <w:rsid w:val="00A44E61"/>
    <w:rsid w:val="00A45FFF"/>
    <w:rsid w:val="00A46FD5"/>
    <w:rsid w:val="00A47F66"/>
    <w:rsid w:val="00A51151"/>
    <w:rsid w:val="00A511EE"/>
    <w:rsid w:val="00A5130C"/>
    <w:rsid w:val="00A52078"/>
    <w:rsid w:val="00A53640"/>
    <w:rsid w:val="00A5487B"/>
    <w:rsid w:val="00A55BF2"/>
    <w:rsid w:val="00A60E48"/>
    <w:rsid w:val="00A61A7E"/>
    <w:rsid w:val="00A620DA"/>
    <w:rsid w:val="00A63F66"/>
    <w:rsid w:val="00A65C16"/>
    <w:rsid w:val="00A66AE3"/>
    <w:rsid w:val="00A66CD9"/>
    <w:rsid w:val="00A67382"/>
    <w:rsid w:val="00A70242"/>
    <w:rsid w:val="00A707CD"/>
    <w:rsid w:val="00A70D62"/>
    <w:rsid w:val="00A71EFE"/>
    <w:rsid w:val="00A724A5"/>
    <w:rsid w:val="00A72F6B"/>
    <w:rsid w:val="00A73956"/>
    <w:rsid w:val="00A73D43"/>
    <w:rsid w:val="00A7459C"/>
    <w:rsid w:val="00A749CA"/>
    <w:rsid w:val="00A74ED9"/>
    <w:rsid w:val="00A77BC2"/>
    <w:rsid w:val="00A77E69"/>
    <w:rsid w:val="00A837F9"/>
    <w:rsid w:val="00A83887"/>
    <w:rsid w:val="00A8456B"/>
    <w:rsid w:val="00A9089D"/>
    <w:rsid w:val="00A91501"/>
    <w:rsid w:val="00A9447F"/>
    <w:rsid w:val="00A94971"/>
    <w:rsid w:val="00A95247"/>
    <w:rsid w:val="00A96486"/>
    <w:rsid w:val="00AA2F51"/>
    <w:rsid w:val="00AA4047"/>
    <w:rsid w:val="00AA4EEE"/>
    <w:rsid w:val="00AA5CB9"/>
    <w:rsid w:val="00AB0473"/>
    <w:rsid w:val="00AB0D9C"/>
    <w:rsid w:val="00AB17C2"/>
    <w:rsid w:val="00AB1D99"/>
    <w:rsid w:val="00AB252B"/>
    <w:rsid w:val="00AB2A4B"/>
    <w:rsid w:val="00AB696C"/>
    <w:rsid w:val="00AC0C8F"/>
    <w:rsid w:val="00AC1242"/>
    <w:rsid w:val="00AC1EE5"/>
    <w:rsid w:val="00AC5F14"/>
    <w:rsid w:val="00AC62C6"/>
    <w:rsid w:val="00AD0420"/>
    <w:rsid w:val="00AD0FC5"/>
    <w:rsid w:val="00AD137C"/>
    <w:rsid w:val="00AD35BE"/>
    <w:rsid w:val="00AD4377"/>
    <w:rsid w:val="00AD4E44"/>
    <w:rsid w:val="00AD4F16"/>
    <w:rsid w:val="00AE0E2E"/>
    <w:rsid w:val="00AE3299"/>
    <w:rsid w:val="00AE3A17"/>
    <w:rsid w:val="00AE5384"/>
    <w:rsid w:val="00AE7C82"/>
    <w:rsid w:val="00AF0DFB"/>
    <w:rsid w:val="00AF0F49"/>
    <w:rsid w:val="00AF1069"/>
    <w:rsid w:val="00AF1411"/>
    <w:rsid w:val="00AF19A0"/>
    <w:rsid w:val="00AF1CF8"/>
    <w:rsid w:val="00AF23AB"/>
    <w:rsid w:val="00AF2C0C"/>
    <w:rsid w:val="00AF2DB7"/>
    <w:rsid w:val="00AF4682"/>
    <w:rsid w:val="00AF7E3B"/>
    <w:rsid w:val="00AF7EF4"/>
    <w:rsid w:val="00B00BDC"/>
    <w:rsid w:val="00B00D4E"/>
    <w:rsid w:val="00B014B9"/>
    <w:rsid w:val="00B01BF7"/>
    <w:rsid w:val="00B02048"/>
    <w:rsid w:val="00B05613"/>
    <w:rsid w:val="00B062B6"/>
    <w:rsid w:val="00B102AD"/>
    <w:rsid w:val="00B10EFF"/>
    <w:rsid w:val="00B125EB"/>
    <w:rsid w:val="00B1278D"/>
    <w:rsid w:val="00B15200"/>
    <w:rsid w:val="00B1711D"/>
    <w:rsid w:val="00B17ACC"/>
    <w:rsid w:val="00B212DA"/>
    <w:rsid w:val="00B21AD8"/>
    <w:rsid w:val="00B24032"/>
    <w:rsid w:val="00B246B3"/>
    <w:rsid w:val="00B24D66"/>
    <w:rsid w:val="00B2545A"/>
    <w:rsid w:val="00B25641"/>
    <w:rsid w:val="00B26F96"/>
    <w:rsid w:val="00B278E0"/>
    <w:rsid w:val="00B27C48"/>
    <w:rsid w:val="00B32424"/>
    <w:rsid w:val="00B32AB2"/>
    <w:rsid w:val="00B34C89"/>
    <w:rsid w:val="00B353B0"/>
    <w:rsid w:val="00B4071A"/>
    <w:rsid w:val="00B40C9C"/>
    <w:rsid w:val="00B416BF"/>
    <w:rsid w:val="00B41CE1"/>
    <w:rsid w:val="00B46A4A"/>
    <w:rsid w:val="00B47321"/>
    <w:rsid w:val="00B47F2D"/>
    <w:rsid w:val="00B51D7A"/>
    <w:rsid w:val="00B520B3"/>
    <w:rsid w:val="00B522C1"/>
    <w:rsid w:val="00B52AC0"/>
    <w:rsid w:val="00B53268"/>
    <w:rsid w:val="00B55854"/>
    <w:rsid w:val="00B56042"/>
    <w:rsid w:val="00B576FC"/>
    <w:rsid w:val="00B60795"/>
    <w:rsid w:val="00B60FA9"/>
    <w:rsid w:val="00B616D5"/>
    <w:rsid w:val="00B61E77"/>
    <w:rsid w:val="00B61FF0"/>
    <w:rsid w:val="00B63B63"/>
    <w:rsid w:val="00B652E6"/>
    <w:rsid w:val="00B6771B"/>
    <w:rsid w:val="00B71B61"/>
    <w:rsid w:val="00B723B2"/>
    <w:rsid w:val="00B72507"/>
    <w:rsid w:val="00B7270F"/>
    <w:rsid w:val="00B72879"/>
    <w:rsid w:val="00B73371"/>
    <w:rsid w:val="00B73613"/>
    <w:rsid w:val="00B74165"/>
    <w:rsid w:val="00B76208"/>
    <w:rsid w:val="00B763D0"/>
    <w:rsid w:val="00B775F6"/>
    <w:rsid w:val="00B8060D"/>
    <w:rsid w:val="00B81DC5"/>
    <w:rsid w:val="00B834B1"/>
    <w:rsid w:val="00B834C1"/>
    <w:rsid w:val="00B84EE5"/>
    <w:rsid w:val="00B91B16"/>
    <w:rsid w:val="00B922D2"/>
    <w:rsid w:val="00B939F7"/>
    <w:rsid w:val="00B940AD"/>
    <w:rsid w:val="00B97E76"/>
    <w:rsid w:val="00BA0120"/>
    <w:rsid w:val="00BA0DA3"/>
    <w:rsid w:val="00BA1339"/>
    <w:rsid w:val="00BA3FAB"/>
    <w:rsid w:val="00BA4518"/>
    <w:rsid w:val="00BA51FD"/>
    <w:rsid w:val="00BA5562"/>
    <w:rsid w:val="00BA5BE6"/>
    <w:rsid w:val="00BA63CE"/>
    <w:rsid w:val="00BA682D"/>
    <w:rsid w:val="00BA6BA2"/>
    <w:rsid w:val="00BA77C8"/>
    <w:rsid w:val="00BB0F64"/>
    <w:rsid w:val="00BB1EBD"/>
    <w:rsid w:val="00BB385E"/>
    <w:rsid w:val="00BB4757"/>
    <w:rsid w:val="00BB4B4B"/>
    <w:rsid w:val="00BB55B4"/>
    <w:rsid w:val="00BB5901"/>
    <w:rsid w:val="00BB5EEC"/>
    <w:rsid w:val="00BC0037"/>
    <w:rsid w:val="00BC07F6"/>
    <w:rsid w:val="00BC0B35"/>
    <w:rsid w:val="00BC1D76"/>
    <w:rsid w:val="00BC370F"/>
    <w:rsid w:val="00BC5729"/>
    <w:rsid w:val="00BC6FEC"/>
    <w:rsid w:val="00BC76B7"/>
    <w:rsid w:val="00BD03C4"/>
    <w:rsid w:val="00BD058A"/>
    <w:rsid w:val="00BD0F8A"/>
    <w:rsid w:val="00BD1030"/>
    <w:rsid w:val="00BD1923"/>
    <w:rsid w:val="00BD209F"/>
    <w:rsid w:val="00BD2B04"/>
    <w:rsid w:val="00BD3219"/>
    <w:rsid w:val="00BD4FFC"/>
    <w:rsid w:val="00BE010B"/>
    <w:rsid w:val="00BE24D9"/>
    <w:rsid w:val="00BE315D"/>
    <w:rsid w:val="00BE3888"/>
    <w:rsid w:val="00BE42FC"/>
    <w:rsid w:val="00BE580D"/>
    <w:rsid w:val="00BE7A2D"/>
    <w:rsid w:val="00BE7C0C"/>
    <w:rsid w:val="00BF0CAB"/>
    <w:rsid w:val="00BF1F1B"/>
    <w:rsid w:val="00BF277D"/>
    <w:rsid w:val="00BF37C8"/>
    <w:rsid w:val="00BF4227"/>
    <w:rsid w:val="00BF43FE"/>
    <w:rsid w:val="00BF6305"/>
    <w:rsid w:val="00C04AFF"/>
    <w:rsid w:val="00C05539"/>
    <w:rsid w:val="00C060C4"/>
    <w:rsid w:val="00C0644E"/>
    <w:rsid w:val="00C065A7"/>
    <w:rsid w:val="00C0718A"/>
    <w:rsid w:val="00C073A9"/>
    <w:rsid w:val="00C07A4E"/>
    <w:rsid w:val="00C07ADA"/>
    <w:rsid w:val="00C07DA0"/>
    <w:rsid w:val="00C13719"/>
    <w:rsid w:val="00C141B2"/>
    <w:rsid w:val="00C14ACF"/>
    <w:rsid w:val="00C15DDB"/>
    <w:rsid w:val="00C16761"/>
    <w:rsid w:val="00C16C5C"/>
    <w:rsid w:val="00C20E6E"/>
    <w:rsid w:val="00C20ED8"/>
    <w:rsid w:val="00C22CC6"/>
    <w:rsid w:val="00C232C8"/>
    <w:rsid w:val="00C236E1"/>
    <w:rsid w:val="00C24CE0"/>
    <w:rsid w:val="00C258E7"/>
    <w:rsid w:val="00C308C1"/>
    <w:rsid w:val="00C33C5F"/>
    <w:rsid w:val="00C33F30"/>
    <w:rsid w:val="00C34638"/>
    <w:rsid w:val="00C40DCC"/>
    <w:rsid w:val="00C418C3"/>
    <w:rsid w:val="00C4203E"/>
    <w:rsid w:val="00C42B97"/>
    <w:rsid w:val="00C42C9F"/>
    <w:rsid w:val="00C471A1"/>
    <w:rsid w:val="00C50BF2"/>
    <w:rsid w:val="00C50F10"/>
    <w:rsid w:val="00C5303B"/>
    <w:rsid w:val="00C530A0"/>
    <w:rsid w:val="00C53D9C"/>
    <w:rsid w:val="00C54B4A"/>
    <w:rsid w:val="00C57124"/>
    <w:rsid w:val="00C57350"/>
    <w:rsid w:val="00C5754A"/>
    <w:rsid w:val="00C57E39"/>
    <w:rsid w:val="00C57F50"/>
    <w:rsid w:val="00C60A46"/>
    <w:rsid w:val="00C617DD"/>
    <w:rsid w:val="00C621F8"/>
    <w:rsid w:val="00C623DF"/>
    <w:rsid w:val="00C63BB6"/>
    <w:rsid w:val="00C63BE0"/>
    <w:rsid w:val="00C676FA"/>
    <w:rsid w:val="00C7097A"/>
    <w:rsid w:val="00C70CD5"/>
    <w:rsid w:val="00C714B0"/>
    <w:rsid w:val="00C741BB"/>
    <w:rsid w:val="00C74896"/>
    <w:rsid w:val="00C749B6"/>
    <w:rsid w:val="00C7596A"/>
    <w:rsid w:val="00C77B98"/>
    <w:rsid w:val="00C80783"/>
    <w:rsid w:val="00C820DE"/>
    <w:rsid w:val="00C830FF"/>
    <w:rsid w:val="00C83B5B"/>
    <w:rsid w:val="00C83C74"/>
    <w:rsid w:val="00C85434"/>
    <w:rsid w:val="00C86CDB"/>
    <w:rsid w:val="00C905F6"/>
    <w:rsid w:val="00C91C7A"/>
    <w:rsid w:val="00C93125"/>
    <w:rsid w:val="00C96BAE"/>
    <w:rsid w:val="00C97211"/>
    <w:rsid w:val="00CA0E8D"/>
    <w:rsid w:val="00CA50DE"/>
    <w:rsid w:val="00CA5319"/>
    <w:rsid w:val="00CA5D34"/>
    <w:rsid w:val="00CA6D7B"/>
    <w:rsid w:val="00CA7C39"/>
    <w:rsid w:val="00CA7C66"/>
    <w:rsid w:val="00CB2209"/>
    <w:rsid w:val="00CB39EA"/>
    <w:rsid w:val="00CB4089"/>
    <w:rsid w:val="00CB4AB8"/>
    <w:rsid w:val="00CB6212"/>
    <w:rsid w:val="00CB6E86"/>
    <w:rsid w:val="00CC0CE4"/>
    <w:rsid w:val="00CC0DD7"/>
    <w:rsid w:val="00CC2097"/>
    <w:rsid w:val="00CC3CD6"/>
    <w:rsid w:val="00CD2A07"/>
    <w:rsid w:val="00CD321D"/>
    <w:rsid w:val="00CD385C"/>
    <w:rsid w:val="00CD3F27"/>
    <w:rsid w:val="00CD4A6E"/>
    <w:rsid w:val="00CD4EC3"/>
    <w:rsid w:val="00CE04B3"/>
    <w:rsid w:val="00CE1908"/>
    <w:rsid w:val="00CE1D70"/>
    <w:rsid w:val="00CE1E89"/>
    <w:rsid w:val="00CE25B1"/>
    <w:rsid w:val="00CE2BA6"/>
    <w:rsid w:val="00CE4B0B"/>
    <w:rsid w:val="00CE65DF"/>
    <w:rsid w:val="00CE688F"/>
    <w:rsid w:val="00CE6FF6"/>
    <w:rsid w:val="00CE7DE6"/>
    <w:rsid w:val="00CF16FC"/>
    <w:rsid w:val="00CF28C4"/>
    <w:rsid w:val="00CF323F"/>
    <w:rsid w:val="00CF413B"/>
    <w:rsid w:val="00CF6E38"/>
    <w:rsid w:val="00CF79AD"/>
    <w:rsid w:val="00D01DA9"/>
    <w:rsid w:val="00D02CE0"/>
    <w:rsid w:val="00D03EA3"/>
    <w:rsid w:val="00D04D6D"/>
    <w:rsid w:val="00D06F57"/>
    <w:rsid w:val="00D07906"/>
    <w:rsid w:val="00D13CE9"/>
    <w:rsid w:val="00D13D2C"/>
    <w:rsid w:val="00D165AA"/>
    <w:rsid w:val="00D20FEA"/>
    <w:rsid w:val="00D21463"/>
    <w:rsid w:val="00D22AE7"/>
    <w:rsid w:val="00D233AA"/>
    <w:rsid w:val="00D23F2C"/>
    <w:rsid w:val="00D24178"/>
    <w:rsid w:val="00D3048F"/>
    <w:rsid w:val="00D317C5"/>
    <w:rsid w:val="00D33405"/>
    <w:rsid w:val="00D33A71"/>
    <w:rsid w:val="00D348C1"/>
    <w:rsid w:val="00D34A33"/>
    <w:rsid w:val="00D3640E"/>
    <w:rsid w:val="00D36BAC"/>
    <w:rsid w:val="00D40E53"/>
    <w:rsid w:val="00D41BC1"/>
    <w:rsid w:val="00D42197"/>
    <w:rsid w:val="00D42C74"/>
    <w:rsid w:val="00D4387E"/>
    <w:rsid w:val="00D43B1A"/>
    <w:rsid w:val="00D45E4C"/>
    <w:rsid w:val="00D47680"/>
    <w:rsid w:val="00D5135B"/>
    <w:rsid w:val="00D52324"/>
    <w:rsid w:val="00D52B29"/>
    <w:rsid w:val="00D53641"/>
    <w:rsid w:val="00D54062"/>
    <w:rsid w:val="00D55289"/>
    <w:rsid w:val="00D55E17"/>
    <w:rsid w:val="00D609B2"/>
    <w:rsid w:val="00D6114B"/>
    <w:rsid w:val="00D61326"/>
    <w:rsid w:val="00D654AD"/>
    <w:rsid w:val="00D664D4"/>
    <w:rsid w:val="00D70270"/>
    <w:rsid w:val="00D70874"/>
    <w:rsid w:val="00D719C4"/>
    <w:rsid w:val="00D72424"/>
    <w:rsid w:val="00D7319D"/>
    <w:rsid w:val="00D73559"/>
    <w:rsid w:val="00D74377"/>
    <w:rsid w:val="00D7539B"/>
    <w:rsid w:val="00D7557A"/>
    <w:rsid w:val="00D767A1"/>
    <w:rsid w:val="00D76879"/>
    <w:rsid w:val="00D77052"/>
    <w:rsid w:val="00D829D4"/>
    <w:rsid w:val="00D82CFC"/>
    <w:rsid w:val="00D82F14"/>
    <w:rsid w:val="00D8382D"/>
    <w:rsid w:val="00D843F7"/>
    <w:rsid w:val="00D85355"/>
    <w:rsid w:val="00D858F3"/>
    <w:rsid w:val="00D87D02"/>
    <w:rsid w:val="00D87EA8"/>
    <w:rsid w:val="00D90B65"/>
    <w:rsid w:val="00D91258"/>
    <w:rsid w:val="00D917B8"/>
    <w:rsid w:val="00D92AA9"/>
    <w:rsid w:val="00D9343A"/>
    <w:rsid w:val="00D94DD2"/>
    <w:rsid w:val="00D95162"/>
    <w:rsid w:val="00D9519A"/>
    <w:rsid w:val="00D95F7F"/>
    <w:rsid w:val="00D963AA"/>
    <w:rsid w:val="00D96529"/>
    <w:rsid w:val="00D970B7"/>
    <w:rsid w:val="00D97101"/>
    <w:rsid w:val="00DA0A6C"/>
    <w:rsid w:val="00DA18B7"/>
    <w:rsid w:val="00DA1F1C"/>
    <w:rsid w:val="00DA2385"/>
    <w:rsid w:val="00DA2715"/>
    <w:rsid w:val="00DA39C5"/>
    <w:rsid w:val="00DB004C"/>
    <w:rsid w:val="00DB0567"/>
    <w:rsid w:val="00DB0E96"/>
    <w:rsid w:val="00DB2269"/>
    <w:rsid w:val="00DB2740"/>
    <w:rsid w:val="00DB2EC5"/>
    <w:rsid w:val="00DB500A"/>
    <w:rsid w:val="00DB563C"/>
    <w:rsid w:val="00DB6F5C"/>
    <w:rsid w:val="00DB7293"/>
    <w:rsid w:val="00DC205F"/>
    <w:rsid w:val="00DC29EA"/>
    <w:rsid w:val="00DC2A32"/>
    <w:rsid w:val="00DC2A76"/>
    <w:rsid w:val="00DC33B4"/>
    <w:rsid w:val="00DC415A"/>
    <w:rsid w:val="00DC437C"/>
    <w:rsid w:val="00DC6315"/>
    <w:rsid w:val="00DC64B9"/>
    <w:rsid w:val="00DC7BCB"/>
    <w:rsid w:val="00DD0655"/>
    <w:rsid w:val="00DD2A8E"/>
    <w:rsid w:val="00DD3931"/>
    <w:rsid w:val="00DD3E2A"/>
    <w:rsid w:val="00DD5615"/>
    <w:rsid w:val="00DD5F8C"/>
    <w:rsid w:val="00DD6033"/>
    <w:rsid w:val="00DD681E"/>
    <w:rsid w:val="00DD7F8B"/>
    <w:rsid w:val="00DE1E5B"/>
    <w:rsid w:val="00DE228A"/>
    <w:rsid w:val="00DE71CD"/>
    <w:rsid w:val="00DE7E33"/>
    <w:rsid w:val="00DF0431"/>
    <w:rsid w:val="00DF1D9A"/>
    <w:rsid w:val="00DF1DA1"/>
    <w:rsid w:val="00DF2C78"/>
    <w:rsid w:val="00DF5746"/>
    <w:rsid w:val="00E00634"/>
    <w:rsid w:val="00E00E89"/>
    <w:rsid w:val="00E01BF6"/>
    <w:rsid w:val="00E02172"/>
    <w:rsid w:val="00E023BB"/>
    <w:rsid w:val="00E02F91"/>
    <w:rsid w:val="00E03F40"/>
    <w:rsid w:val="00E04AC6"/>
    <w:rsid w:val="00E04B1F"/>
    <w:rsid w:val="00E05DA1"/>
    <w:rsid w:val="00E0642A"/>
    <w:rsid w:val="00E06D89"/>
    <w:rsid w:val="00E075AF"/>
    <w:rsid w:val="00E1024B"/>
    <w:rsid w:val="00E105C5"/>
    <w:rsid w:val="00E106AB"/>
    <w:rsid w:val="00E10E15"/>
    <w:rsid w:val="00E11456"/>
    <w:rsid w:val="00E129CC"/>
    <w:rsid w:val="00E143FA"/>
    <w:rsid w:val="00E14E8C"/>
    <w:rsid w:val="00E1500C"/>
    <w:rsid w:val="00E1613A"/>
    <w:rsid w:val="00E161CB"/>
    <w:rsid w:val="00E16A59"/>
    <w:rsid w:val="00E22636"/>
    <w:rsid w:val="00E235CE"/>
    <w:rsid w:val="00E23810"/>
    <w:rsid w:val="00E23C2E"/>
    <w:rsid w:val="00E24D47"/>
    <w:rsid w:val="00E25590"/>
    <w:rsid w:val="00E25D2C"/>
    <w:rsid w:val="00E25E91"/>
    <w:rsid w:val="00E267C6"/>
    <w:rsid w:val="00E304CD"/>
    <w:rsid w:val="00E31402"/>
    <w:rsid w:val="00E31C0A"/>
    <w:rsid w:val="00E323F9"/>
    <w:rsid w:val="00E342E5"/>
    <w:rsid w:val="00E34345"/>
    <w:rsid w:val="00E3564E"/>
    <w:rsid w:val="00E35B99"/>
    <w:rsid w:val="00E371C6"/>
    <w:rsid w:val="00E37665"/>
    <w:rsid w:val="00E37FD2"/>
    <w:rsid w:val="00E40900"/>
    <w:rsid w:val="00E40E9C"/>
    <w:rsid w:val="00E4134D"/>
    <w:rsid w:val="00E4159D"/>
    <w:rsid w:val="00E431D6"/>
    <w:rsid w:val="00E45AD3"/>
    <w:rsid w:val="00E46990"/>
    <w:rsid w:val="00E506A0"/>
    <w:rsid w:val="00E53A63"/>
    <w:rsid w:val="00E5412F"/>
    <w:rsid w:val="00E54438"/>
    <w:rsid w:val="00E54962"/>
    <w:rsid w:val="00E54D12"/>
    <w:rsid w:val="00E550AA"/>
    <w:rsid w:val="00E5548B"/>
    <w:rsid w:val="00E55B4B"/>
    <w:rsid w:val="00E5646E"/>
    <w:rsid w:val="00E60050"/>
    <w:rsid w:val="00E62590"/>
    <w:rsid w:val="00E62BD3"/>
    <w:rsid w:val="00E62CE2"/>
    <w:rsid w:val="00E63587"/>
    <w:rsid w:val="00E64F8C"/>
    <w:rsid w:val="00E67D8B"/>
    <w:rsid w:val="00E7034E"/>
    <w:rsid w:val="00E7073C"/>
    <w:rsid w:val="00E742E5"/>
    <w:rsid w:val="00E769DD"/>
    <w:rsid w:val="00E76A04"/>
    <w:rsid w:val="00E805BA"/>
    <w:rsid w:val="00E81902"/>
    <w:rsid w:val="00E81B72"/>
    <w:rsid w:val="00E83F67"/>
    <w:rsid w:val="00E8610E"/>
    <w:rsid w:val="00E86413"/>
    <w:rsid w:val="00E873FB"/>
    <w:rsid w:val="00E87D8E"/>
    <w:rsid w:val="00E87F85"/>
    <w:rsid w:val="00E918B7"/>
    <w:rsid w:val="00E92392"/>
    <w:rsid w:val="00E92412"/>
    <w:rsid w:val="00E92508"/>
    <w:rsid w:val="00E92EEF"/>
    <w:rsid w:val="00E93005"/>
    <w:rsid w:val="00E93ACC"/>
    <w:rsid w:val="00E93C80"/>
    <w:rsid w:val="00E95798"/>
    <w:rsid w:val="00E95F06"/>
    <w:rsid w:val="00E96550"/>
    <w:rsid w:val="00E97583"/>
    <w:rsid w:val="00E9768D"/>
    <w:rsid w:val="00E97850"/>
    <w:rsid w:val="00EA0DBD"/>
    <w:rsid w:val="00EA23C2"/>
    <w:rsid w:val="00EA374A"/>
    <w:rsid w:val="00EA4214"/>
    <w:rsid w:val="00EA48E5"/>
    <w:rsid w:val="00EB19C2"/>
    <w:rsid w:val="00EB2C5C"/>
    <w:rsid w:val="00EB2CF9"/>
    <w:rsid w:val="00EB313C"/>
    <w:rsid w:val="00EB32F7"/>
    <w:rsid w:val="00EB3670"/>
    <w:rsid w:val="00EB531B"/>
    <w:rsid w:val="00EB650E"/>
    <w:rsid w:val="00EB7B5F"/>
    <w:rsid w:val="00EB7BBD"/>
    <w:rsid w:val="00EC0A05"/>
    <w:rsid w:val="00EC1FD9"/>
    <w:rsid w:val="00EC5866"/>
    <w:rsid w:val="00EC6118"/>
    <w:rsid w:val="00EC62B9"/>
    <w:rsid w:val="00ED0B22"/>
    <w:rsid w:val="00ED1F8E"/>
    <w:rsid w:val="00ED254E"/>
    <w:rsid w:val="00ED2BA2"/>
    <w:rsid w:val="00ED3AC6"/>
    <w:rsid w:val="00ED41AE"/>
    <w:rsid w:val="00ED51DF"/>
    <w:rsid w:val="00ED5E21"/>
    <w:rsid w:val="00ED73A4"/>
    <w:rsid w:val="00EE09AC"/>
    <w:rsid w:val="00EE1EF9"/>
    <w:rsid w:val="00EE2226"/>
    <w:rsid w:val="00EE2581"/>
    <w:rsid w:val="00EE3158"/>
    <w:rsid w:val="00EE348E"/>
    <w:rsid w:val="00EE3608"/>
    <w:rsid w:val="00EE4BED"/>
    <w:rsid w:val="00EE52F8"/>
    <w:rsid w:val="00EE5738"/>
    <w:rsid w:val="00EE5B4D"/>
    <w:rsid w:val="00EE5B51"/>
    <w:rsid w:val="00EE5DE9"/>
    <w:rsid w:val="00EE6661"/>
    <w:rsid w:val="00EE6FD7"/>
    <w:rsid w:val="00EF079A"/>
    <w:rsid w:val="00EF0D67"/>
    <w:rsid w:val="00EF47C8"/>
    <w:rsid w:val="00EF5290"/>
    <w:rsid w:val="00EF56E4"/>
    <w:rsid w:val="00EF6693"/>
    <w:rsid w:val="00EF7070"/>
    <w:rsid w:val="00F0118D"/>
    <w:rsid w:val="00F01AA8"/>
    <w:rsid w:val="00F03762"/>
    <w:rsid w:val="00F0657B"/>
    <w:rsid w:val="00F07C40"/>
    <w:rsid w:val="00F107D9"/>
    <w:rsid w:val="00F1177E"/>
    <w:rsid w:val="00F121C7"/>
    <w:rsid w:val="00F14234"/>
    <w:rsid w:val="00F14729"/>
    <w:rsid w:val="00F1497E"/>
    <w:rsid w:val="00F14AA7"/>
    <w:rsid w:val="00F15660"/>
    <w:rsid w:val="00F177CF"/>
    <w:rsid w:val="00F21F38"/>
    <w:rsid w:val="00F226AF"/>
    <w:rsid w:val="00F22FB7"/>
    <w:rsid w:val="00F23494"/>
    <w:rsid w:val="00F245F8"/>
    <w:rsid w:val="00F25D3E"/>
    <w:rsid w:val="00F27249"/>
    <w:rsid w:val="00F3116B"/>
    <w:rsid w:val="00F3297A"/>
    <w:rsid w:val="00F33337"/>
    <w:rsid w:val="00F334B8"/>
    <w:rsid w:val="00F34A82"/>
    <w:rsid w:val="00F34CBB"/>
    <w:rsid w:val="00F351B0"/>
    <w:rsid w:val="00F35406"/>
    <w:rsid w:val="00F3634D"/>
    <w:rsid w:val="00F36791"/>
    <w:rsid w:val="00F4019A"/>
    <w:rsid w:val="00F42984"/>
    <w:rsid w:val="00F44F13"/>
    <w:rsid w:val="00F44F36"/>
    <w:rsid w:val="00F45003"/>
    <w:rsid w:val="00F47BD9"/>
    <w:rsid w:val="00F50FBB"/>
    <w:rsid w:val="00F525BF"/>
    <w:rsid w:val="00F53703"/>
    <w:rsid w:val="00F54643"/>
    <w:rsid w:val="00F54852"/>
    <w:rsid w:val="00F54883"/>
    <w:rsid w:val="00F56EA7"/>
    <w:rsid w:val="00F61DD2"/>
    <w:rsid w:val="00F659C1"/>
    <w:rsid w:val="00F66C1B"/>
    <w:rsid w:val="00F7331E"/>
    <w:rsid w:val="00F76019"/>
    <w:rsid w:val="00F76EAD"/>
    <w:rsid w:val="00F80DAD"/>
    <w:rsid w:val="00F80E12"/>
    <w:rsid w:val="00F826D5"/>
    <w:rsid w:val="00F847A0"/>
    <w:rsid w:val="00F873AE"/>
    <w:rsid w:val="00F90C24"/>
    <w:rsid w:val="00F931E6"/>
    <w:rsid w:val="00F9371A"/>
    <w:rsid w:val="00F93E4F"/>
    <w:rsid w:val="00F941B0"/>
    <w:rsid w:val="00F94798"/>
    <w:rsid w:val="00F94AF9"/>
    <w:rsid w:val="00F95B3E"/>
    <w:rsid w:val="00F96BA6"/>
    <w:rsid w:val="00F97547"/>
    <w:rsid w:val="00F97726"/>
    <w:rsid w:val="00F97B72"/>
    <w:rsid w:val="00F97F52"/>
    <w:rsid w:val="00FA04F0"/>
    <w:rsid w:val="00FA06C1"/>
    <w:rsid w:val="00FA0AF1"/>
    <w:rsid w:val="00FA121B"/>
    <w:rsid w:val="00FA26CD"/>
    <w:rsid w:val="00FA2B09"/>
    <w:rsid w:val="00FA2BEE"/>
    <w:rsid w:val="00FA59EE"/>
    <w:rsid w:val="00FA7774"/>
    <w:rsid w:val="00FA7D58"/>
    <w:rsid w:val="00FA7FED"/>
    <w:rsid w:val="00FB088E"/>
    <w:rsid w:val="00FB10F7"/>
    <w:rsid w:val="00FB1594"/>
    <w:rsid w:val="00FB356E"/>
    <w:rsid w:val="00FB390C"/>
    <w:rsid w:val="00FB4204"/>
    <w:rsid w:val="00FB55F8"/>
    <w:rsid w:val="00FB7B62"/>
    <w:rsid w:val="00FB7EE8"/>
    <w:rsid w:val="00FC0F67"/>
    <w:rsid w:val="00FC4B54"/>
    <w:rsid w:val="00FC5476"/>
    <w:rsid w:val="00FC6682"/>
    <w:rsid w:val="00FC7381"/>
    <w:rsid w:val="00FC75FB"/>
    <w:rsid w:val="00FD1B1A"/>
    <w:rsid w:val="00FD3EC8"/>
    <w:rsid w:val="00FD6F5C"/>
    <w:rsid w:val="00FE053D"/>
    <w:rsid w:val="00FE13A7"/>
    <w:rsid w:val="00FE2C3A"/>
    <w:rsid w:val="00FE33A0"/>
    <w:rsid w:val="00FE4097"/>
    <w:rsid w:val="00FE49D5"/>
    <w:rsid w:val="00FE659A"/>
    <w:rsid w:val="00FE6C01"/>
    <w:rsid w:val="00FE707B"/>
    <w:rsid w:val="00FE7FB2"/>
    <w:rsid w:val="00FF384A"/>
    <w:rsid w:val="00FF5708"/>
    <w:rsid w:val="00FF5998"/>
    <w:rsid w:val="00FF78CC"/>
    <w:rsid w:val="03B3D168"/>
    <w:rsid w:val="04983625"/>
    <w:rsid w:val="06A697FA"/>
    <w:rsid w:val="07F13EF9"/>
    <w:rsid w:val="0934B9DD"/>
    <w:rsid w:val="0ABC8C89"/>
    <w:rsid w:val="0D88ED2F"/>
    <w:rsid w:val="0F940188"/>
    <w:rsid w:val="1155CCF1"/>
    <w:rsid w:val="122E64B1"/>
    <w:rsid w:val="1368365D"/>
    <w:rsid w:val="188EEFC1"/>
    <w:rsid w:val="1CA3E983"/>
    <w:rsid w:val="24D77F6B"/>
    <w:rsid w:val="25C117D9"/>
    <w:rsid w:val="27A8141A"/>
    <w:rsid w:val="27B9B437"/>
    <w:rsid w:val="27CFDBAB"/>
    <w:rsid w:val="28FF10AD"/>
    <w:rsid w:val="2992AB03"/>
    <w:rsid w:val="2A39B601"/>
    <w:rsid w:val="2F1AA0CD"/>
    <w:rsid w:val="316C3EF9"/>
    <w:rsid w:val="340FF37F"/>
    <w:rsid w:val="3FDEE4A0"/>
    <w:rsid w:val="424041E3"/>
    <w:rsid w:val="42F40CD3"/>
    <w:rsid w:val="43DDAB5D"/>
    <w:rsid w:val="4505AE2A"/>
    <w:rsid w:val="46CFDCBC"/>
    <w:rsid w:val="48173FB8"/>
    <w:rsid w:val="48B26410"/>
    <w:rsid w:val="49ADCBF7"/>
    <w:rsid w:val="4BE8D5E2"/>
    <w:rsid w:val="4D7371E7"/>
    <w:rsid w:val="50426676"/>
    <w:rsid w:val="5059C7FE"/>
    <w:rsid w:val="5C17CE75"/>
    <w:rsid w:val="5F4899DC"/>
    <w:rsid w:val="607C104C"/>
    <w:rsid w:val="620F7061"/>
    <w:rsid w:val="62856637"/>
    <w:rsid w:val="6288A390"/>
    <w:rsid w:val="63D3036B"/>
    <w:rsid w:val="6699076D"/>
    <w:rsid w:val="6EA1DC53"/>
    <w:rsid w:val="6EEB8850"/>
    <w:rsid w:val="7379986E"/>
    <w:rsid w:val="7453FC86"/>
    <w:rsid w:val="7515B8B6"/>
    <w:rsid w:val="760A75ED"/>
    <w:rsid w:val="775E1F18"/>
    <w:rsid w:val="797A4A88"/>
    <w:rsid w:val="79EB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6737"/>
    <o:shapelayout v:ext="edit">
      <o:idmap v:ext="edit" data="1"/>
    </o:shapelayout>
  </w:shapeDefaults>
  <w:decimalSymbol w:val="."/>
  <w:listSeparator w:val=","/>
  <w14:docId w14:val="234ED2BC"/>
  <w15:docId w15:val="{DE0BF20A-C3B6-4FD5-AE3F-3DB29BE46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7140B"/>
    <w:pPr>
      <w:widowControl/>
      <w:spacing w:before="100" w:beforeAutospacing="1" w:after="100" w:afterAutospacing="1"/>
      <w:jc w:val="left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23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D77052"/>
  </w:style>
  <w:style w:type="character" w:styleId="Emphasis">
    <w:name w:val="Emphasis"/>
    <w:basedOn w:val="DefaultParagraphFont"/>
    <w:uiPriority w:val="20"/>
    <w:qFormat/>
    <w:rsid w:val="00D77052"/>
    <w:rPr>
      <w:i/>
      <w:iCs/>
    </w:rPr>
  </w:style>
  <w:style w:type="paragraph" w:styleId="NormalWeb">
    <w:name w:val="Normal (Web)"/>
    <w:basedOn w:val="Normal"/>
    <w:uiPriority w:val="99"/>
    <w:unhideWhenUsed/>
    <w:rsid w:val="00D76879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6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63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5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5F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5F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5F2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04309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309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0430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4309"/>
    <w:rPr>
      <w:rFonts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7140B"/>
    <w:rPr>
      <w:rFonts w:eastAsia="Times New Roman" w:cs="Times New Roman"/>
      <w:b/>
      <w:bCs/>
      <w:kern w:val="36"/>
      <w:sz w:val="48"/>
      <w:szCs w:val="48"/>
    </w:rPr>
  </w:style>
  <w:style w:type="paragraph" w:customStyle="1" w:styleId="para">
    <w:name w:val="para"/>
    <w:basedOn w:val="Normal"/>
    <w:rsid w:val="00804353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rsid w:val="000923FA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AA4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0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0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4047"/>
  </w:style>
  <w:style w:type="paragraph" w:customStyle="1" w:styleId="p">
    <w:name w:val="p"/>
    <w:basedOn w:val="Normal"/>
    <w:rsid w:val="006976B9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</w:rPr>
  </w:style>
  <w:style w:type="character" w:customStyle="1" w:styleId="citationref">
    <w:name w:val="citationref"/>
    <w:basedOn w:val="DefaultParagraphFont"/>
    <w:rsid w:val="00645CF9"/>
  </w:style>
  <w:style w:type="character" w:customStyle="1" w:styleId="internalref">
    <w:name w:val="internalref"/>
    <w:basedOn w:val="DefaultParagraphFont"/>
    <w:rsid w:val="00645CF9"/>
  </w:style>
  <w:style w:type="character" w:styleId="Strong">
    <w:name w:val="Strong"/>
    <w:basedOn w:val="DefaultParagraphFont"/>
    <w:uiPriority w:val="22"/>
    <w:qFormat/>
    <w:rsid w:val="00DC2A32"/>
    <w:rPr>
      <w:b/>
      <w:bCs/>
    </w:rPr>
  </w:style>
  <w:style w:type="paragraph" w:customStyle="1" w:styleId="Default">
    <w:name w:val="Default"/>
    <w:link w:val="Default0"/>
    <w:uiPriority w:val="99"/>
    <w:rsid w:val="000A5775"/>
    <w:pPr>
      <w:autoSpaceDE w:val="0"/>
      <w:autoSpaceDN w:val="0"/>
      <w:adjustRightInd w:val="0"/>
    </w:pPr>
    <w:rPr>
      <w:rFonts w:cs="Times New Roman"/>
      <w:color w:val="000000"/>
      <w:kern w:val="0"/>
      <w:lang w:eastAsia="en-US"/>
    </w:rPr>
  </w:style>
  <w:style w:type="character" w:customStyle="1" w:styleId="Default0">
    <w:name w:val="Default 字符"/>
    <w:basedOn w:val="DefaultParagraphFont"/>
    <w:link w:val="Default"/>
    <w:uiPriority w:val="99"/>
    <w:rsid w:val="000A5775"/>
    <w:rPr>
      <w:rFonts w:cs="Times New Roman"/>
      <w:color w:val="000000"/>
      <w:kern w:val="0"/>
      <w:lang w:eastAsia="en-US"/>
    </w:rPr>
  </w:style>
  <w:style w:type="character" w:customStyle="1" w:styleId="EndNoteBibliography0">
    <w:name w:val="EndNote Bibliography 字符"/>
    <w:basedOn w:val="Default0"/>
    <w:rsid w:val="005D13CA"/>
    <w:rPr>
      <w:rFonts w:ascii="Times New Roman" w:eastAsia="SimSun" w:hAnsi="Times New Roman" w:cs="Times New Roman"/>
      <w:noProof/>
      <w:color w:val="000000"/>
      <w:kern w:val="0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D46A8"/>
    <w:rPr>
      <w:rFonts w:asciiTheme="majorHAnsi" w:eastAsia="SimHei" w:hAnsiTheme="majorHAnsi" w:cstheme="majorBid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D0ECD"/>
    <w:rPr>
      <w:color w:val="605E5C"/>
      <w:shd w:val="clear" w:color="auto" w:fill="E1DFDD"/>
    </w:rPr>
  </w:style>
  <w:style w:type="character" w:customStyle="1" w:styleId="contextual-datacite">
    <w:name w:val="contextual-data__cite"/>
    <w:basedOn w:val="DefaultParagraphFont"/>
    <w:rsid w:val="00925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7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9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7E8492-7EE3-4F84-A449-12C2CA0D0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ighton University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ng Wei</dc:creator>
  <cp:lastModifiedBy>Tu, Yaping</cp:lastModifiedBy>
  <cp:revision>2</cp:revision>
  <cp:lastPrinted>2019-06-18T04:21:00Z</cp:lastPrinted>
  <dcterms:created xsi:type="dcterms:W3CDTF">2019-08-20T20:41:00Z</dcterms:created>
  <dcterms:modified xsi:type="dcterms:W3CDTF">2019-08-20T20:41:00Z</dcterms:modified>
</cp:coreProperties>
</file>